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640" w:rsidRPr="00172A92" w:rsidRDefault="00BA49C9" w:rsidP="000A4640">
      <w:pPr>
        <w:rPr>
          <w:rFonts w:ascii="Arial" w:hAnsi="Arial" w:cs="Arial"/>
          <w:sz w:val="24"/>
          <w:szCs w:val="24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B0F321" wp14:editId="28835C59">
                <wp:simplePos x="0" y="0"/>
                <wp:positionH relativeFrom="column">
                  <wp:posOffset>2075753</wp:posOffset>
                </wp:positionH>
                <wp:positionV relativeFrom="paragraph">
                  <wp:posOffset>29595</wp:posOffset>
                </wp:positionV>
                <wp:extent cx="1611630" cy="836961"/>
                <wp:effectExtent l="0" t="0" r="13970" b="1397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8369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5EAD" w:rsidRDefault="00BA49C9" w:rsidP="005A603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2 r</w:t>
                            </w:r>
                            <w:r w:rsidR="009B5EA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domized </w:t>
                            </w:r>
                            <w:r w:rsidR="005A603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71 declined from 293 =  24% rejection </w:t>
                            </w:r>
                          </w:p>
                          <w:p w:rsidR="00BA49C9" w:rsidRPr="00BA49C9" w:rsidRDefault="00BA49C9" w:rsidP="000A464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163.45pt;margin-top:2.35pt;width:126.9pt;height:65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">
                <v:textbox inset=",7.2pt,,7.2pt">
                  <w:txbxContent>
                    <w:p w:rsidR="009B5EAD" w:rsidRDefault="00BA49C9" w:rsidP="005A603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2 r</w:t>
                      </w:r>
                      <w:r w:rsidR="009B5EA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domized </w:t>
                      </w:r>
                      <w:r w:rsidR="005A603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71 declined from 293 =  24% rejection </w:t>
                      </w:r>
                    </w:p>
                    <w:p w:rsidR="00BA49C9" w:rsidRPr="00BA49C9" w:rsidRDefault="00BA49C9" w:rsidP="000A464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A603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141871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1432EF60" wp14:editId="41342D24">
                <wp:simplePos x="0" y="0"/>
                <wp:positionH relativeFrom="margin">
                  <wp:posOffset>2891330</wp:posOffset>
                </wp:positionH>
                <wp:positionV relativeFrom="paragraph">
                  <wp:posOffset>229505</wp:posOffset>
                </wp:positionV>
                <wp:extent cx="0" cy="491490"/>
                <wp:effectExtent l="76200" t="0" r="57150" b="60960"/>
                <wp:wrapNone/>
                <wp:docPr id="2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86DA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227.65pt;margin-top:18.05pt;width:0;height:38.7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">
                <v:stroke endarrow="block"/>
                <w10:wrap anchorx="margin"/>
              </v:shape>
            </w:pict>
          </mc:Fallback>
        </mc:AlternateContent>
      </w: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FF4A84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043BE94" wp14:editId="0D0C3E3E">
                <wp:simplePos x="0" y="0"/>
                <wp:positionH relativeFrom="column">
                  <wp:posOffset>2908485</wp:posOffset>
                </wp:positionH>
                <wp:positionV relativeFrom="paragraph">
                  <wp:posOffset>92074</wp:posOffset>
                </wp:positionV>
                <wp:extent cx="2331720" cy="400050"/>
                <wp:effectExtent l="12700" t="13335" r="55880" b="1524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D4432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229pt;margin-top:7.25pt;width:183.6pt;height:31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">
                <v:stroke endarrow="block"/>
              </v:shape>
            </w:pict>
          </mc:Fallback>
        </mc:AlternateContent>
      </w: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5EE7214" wp14:editId="16D54541">
                <wp:simplePos x="0" y="0"/>
                <wp:positionH relativeFrom="column">
                  <wp:posOffset>564510</wp:posOffset>
                </wp:positionH>
                <wp:positionV relativeFrom="paragraph">
                  <wp:posOffset>93105</wp:posOffset>
                </wp:positionV>
                <wp:extent cx="2331720" cy="400050"/>
                <wp:effectExtent l="61595" t="13335" r="6985" b="1524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770DB6" id="AutoShape 38" o:spid="_x0000_s1026" type="#_x0000_t33" style="position:absolute;margin-left:44.45pt;margin-top:7.35pt;width:183.6pt;height:31.5pt;rotation:180;flip:y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">
                <v:stroke endarrow="block"/>
              </v:shape>
            </w:pict>
          </mc:Fallback>
        </mc:AlternateContent>
      </w:r>
      <w:r w:rsidR="00141871"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4E2A87" wp14:editId="4D3AD485">
                <wp:simplePos x="0" y="0"/>
                <wp:positionH relativeFrom="margin">
                  <wp:align>center</wp:align>
                </wp:positionH>
                <wp:positionV relativeFrom="paragraph">
                  <wp:posOffset>93980</wp:posOffset>
                </wp:positionV>
                <wp:extent cx="1433830" cy="571500"/>
                <wp:effectExtent l="0" t="0" r="13970" b="1905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571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A7E98" w:rsidRPr="002A7E98" w:rsidRDefault="00026E49" w:rsidP="000A464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 w:rsidRPr="002A7E98">
                              <w:rPr>
                                <w:rFonts w:ascii="Candara" w:hAnsi="Candara"/>
                              </w:rPr>
                              <w:t>Drop</w:t>
                            </w:r>
                            <w:r w:rsidR="00AD79FF">
                              <w:rPr>
                                <w:rFonts w:ascii="Candara" w:hAnsi="Candara"/>
                              </w:rPr>
                              <w:t>-</w:t>
                            </w:r>
                            <w:r w:rsidRPr="002A7E98">
                              <w:rPr>
                                <w:rFonts w:ascii="Candara" w:hAnsi="Candara"/>
                              </w:rPr>
                              <w:t xml:space="preserve">out </w:t>
                            </w:r>
                            <w:r w:rsidR="002A7E98" w:rsidRPr="002A7E98">
                              <w:rPr>
                                <w:rFonts w:ascii="Candara" w:hAnsi="Candara"/>
                              </w:rPr>
                              <w:t>rates</w:t>
                            </w:r>
                          </w:p>
                          <w:p w:rsidR="009B5EAD" w:rsidRPr="002A7E98" w:rsidRDefault="00026E49" w:rsidP="000A464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 w:rsidRPr="002A7E98">
                              <w:rPr>
                                <w:rFonts w:ascii="Candara" w:hAnsi="Candara"/>
                              </w:rPr>
                              <w:t>exclus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27" style="position:absolute;margin-left:0;margin-top:7.4pt;width:112.9pt;height:45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" fillcolor="#a9c7fd">
                <v:textbox inset="3.6pt,,3.6pt">
                  <w:txbxContent>
                    <w:p w:rsidR="002A7E98" w:rsidRPr="002A7E98" w:rsidRDefault="00026E49" w:rsidP="000A464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 w:rsidRPr="002A7E98">
                        <w:rPr>
                          <w:rFonts w:ascii="Candara" w:hAnsi="Candara"/>
                        </w:rPr>
                        <w:t>Drop</w:t>
                      </w:r>
                      <w:r w:rsidR="00AD79FF">
                        <w:rPr>
                          <w:rFonts w:ascii="Candara" w:hAnsi="Candara"/>
                        </w:rPr>
                        <w:t>-</w:t>
                      </w:r>
                      <w:r w:rsidRPr="002A7E98">
                        <w:rPr>
                          <w:rFonts w:ascii="Candara" w:hAnsi="Candara"/>
                        </w:rPr>
                        <w:t xml:space="preserve">out </w:t>
                      </w:r>
                      <w:r w:rsidR="002A7E98" w:rsidRPr="002A7E98">
                        <w:rPr>
                          <w:rFonts w:ascii="Candara" w:hAnsi="Candara"/>
                        </w:rPr>
                        <w:t>rates</w:t>
                      </w:r>
                    </w:p>
                    <w:p w:rsidR="009B5EAD" w:rsidRPr="002A7E98" w:rsidRDefault="00026E49" w:rsidP="000A464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 w:rsidRPr="002A7E98">
                        <w:rPr>
                          <w:rFonts w:ascii="Candara" w:hAnsi="Candara"/>
                        </w:rPr>
                        <w:t>exclus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0A4640" w:rsidRPr="00172A92" w:rsidRDefault="00557073" w:rsidP="00026E49">
      <w:pPr>
        <w:jc w:val="both"/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1D3EA04" wp14:editId="2B4F285B">
                <wp:simplePos x="0" y="0"/>
                <wp:positionH relativeFrom="margin">
                  <wp:posOffset>4180205</wp:posOffset>
                </wp:positionH>
                <wp:positionV relativeFrom="paragraph">
                  <wp:posOffset>204470</wp:posOffset>
                </wp:positionV>
                <wp:extent cx="2066925" cy="901700"/>
                <wp:effectExtent l="0" t="0" r="15875" b="12700"/>
                <wp:wrapNone/>
                <wp:docPr id="2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6E49" w:rsidRDefault="00557073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-out receiving a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loc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21F5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tervention 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group</w:t>
                            </w:r>
                          </w:p>
                          <w:p w:rsidR="00026E49" w:rsidRDefault="00FF4A84" w:rsidP="00FF4A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026E49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</w:t>
                            </w:r>
                            <w:r w:rsidR="002A7E9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 4</w:t>
                            </w:r>
                            <w:r w:rsidR="004E5D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</w:p>
                          <w:p w:rsidR="00026E49" w:rsidRDefault="00026E49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ason: </w:t>
                            </w:r>
                            <w:r w:rsidR="002A7E9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ental withdrawal</w:t>
                            </w:r>
                            <w:r w:rsidR="00B03E7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026E49" w:rsidRDefault="00026E49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026E49" w:rsidRPr="00026E49" w:rsidRDefault="00026E49" w:rsidP="00026E49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left:0;text-align:left;margin-left:329.15pt;margin-top:16.1pt;width:162.75pt;height:71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">
                <v:textbox inset=",7.2pt,,7.2pt">
                  <w:txbxContent>
                    <w:p w:rsidR="00026E49" w:rsidRDefault="00557073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-out receiving a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loca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21F5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tervention 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group</w:t>
                      </w:r>
                    </w:p>
                    <w:p w:rsidR="00026E49" w:rsidRDefault="00FF4A84" w:rsidP="00FF4A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026E49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</w:t>
                      </w:r>
                      <w:r w:rsidR="002A7E9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 4</w:t>
                      </w:r>
                      <w:r w:rsidR="004E5D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</w:t>
                      </w:r>
                    </w:p>
                    <w:p w:rsidR="00026E49" w:rsidRDefault="00026E49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ason: </w:t>
                      </w:r>
                      <w:r w:rsidR="002A7E9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ental withdrawal</w:t>
                      </w:r>
                      <w:r w:rsidR="00B03E7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026E49" w:rsidRDefault="00026E49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26E49" w:rsidRPr="00026E49" w:rsidRDefault="00026E49" w:rsidP="00026E49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90236"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3E41685" wp14:editId="6D43B063">
                <wp:simplePos x="0" y="0"/>
                <wp:positionH relativeFrom="margin">
                  <wp:posOffset>-467795</wp:posOffset>
                </wp:positionH>
                <wp:positionV relativeFrom="paragraph">
                  <wp:posOffset>200446</wp:posOffset>
                </wp:positionV>
                <wp:extent cx="2066925" cy="913130"/>
                <wp:effectExtent l="0" t="0" r="15875" b="13970"/>
                <wp:wrapNone/>
                <wp:docPr id="1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913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6E49" w:rsidRDefault="00BD5248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ut rece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ving a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locat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intervention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usic group</w:t>
                            </w:r>
                            <w:r w:rsidR="004E5D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026E49" w:rsidRDefault="002A7E98" w:rsidP="00FF4A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FF4A8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026E49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f 37</w:t>
                            </w:r>
                            <w:r w:rsidR="00FF4A8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</w:p>
                          <w:p w:rsidR="00026E49" w:rsidRDefault="00026E49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ason: moved to other hospital</w:t>
                            </w:r>
                          </w:p>
                          <w:p w:rsidR="00026E49" w:rsidRDefault="00026E49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026E49" w:rsidRPr="00026E49" w:rsidRDefault="00026E49" w:rsidP="00026E49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left:0;text-align:left;margin-left:-36.85pt;margin-top:15.8pt;width:162.75pt;height:71.9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">
                <v:textbox inset=",7.2pt,,7.2pt">
                  <w:txbxContent>
                    <w:p w:rsidR="00026E49" w:rsidRDefault="00BD5248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ut rece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ving a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locat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intervention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usic group</w:t>
                      </w:r>
                      <w:r w:rsidR="004E5D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026E49" w:rsidRDefault="002A7E98" w:rsidP="00FF4A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FF4A8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026E49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f 37</w:t>
                      </w:r>
                      <w:r w:rsidR="00FF4A8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</w:t>
                      </w:r>
                    </w:p>
                    <w:p w:rsidR="00026E49" w:rsidRDefault="00026E49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ason: moved to other hospital</w:t>
                      </w:r>
                    </w:p>
                    <w:p w:rsidR="00026E49" w:rsidRDefault="00026E49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26E49" w:rsidRPr="00026E49" w:rsidRDefault="00026E49" w:rsidP="00026E49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A4640" w:rsidRPr="00172A92" w:rsidRDefault="001A6A1E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F99F5E" wp14:editId="5ED3E271">
                <wp:simplePos x="0" y="0"/>
                <wp:positionH relativeFrom="margin">
                  <wp:posOffset>2119630</wp:posOffset>
                </wp:positionH>
                <wp:positionV relativeFrom="paragraph">
                  <wp:posOffset>95600</wp:posOffset>
                </wp:positionV>
                <wp:extent cx="1611630" cy="704850"/>
                <wp:effectExtent l="0" t="0" r="26670" b="19050"/>
                <wp:wrapNone/>
                <wp:docPr id="1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6E49" w:rsidRDefault="00026E49" w:rsidP="00026E4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llocation</w:t>
                            </w:r>
                            <w:r w:rsidR="004E5D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rop ou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026E49" w:rsidRPr="00026E49" w:rsidRDefault="00A90236" w:rsidP="00A9023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026E49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55707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f 8</w:t>
                            </w:r>
                            <w:r w:rsidR="00BC7AA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026E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%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166.9pt;margin-top:7.55pt;width:126.9pt;height:55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">
                <v:textbox inset=",7.2pt,,7.2pt">
                  <w:txbxContent>
                    <w:p w:rsidR="00026E49" w:rsidRDefault="00026E49" w:rsidP="00026E4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llocation</w:t>
                      </w:r>
                      <w:r w:rsidR="004E5D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rop ou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026E49" w:rsidRPr="00026E49" w:rsidRDefault="00A90236" w:rsidP="00A9023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026E49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55707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f 8</w:t>
                      </w:r>
                      <w:r w:rsidR="00BC7AA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026E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%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A90236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64380609" wp14:editId="700F3176">
                <wp:simplePos x="0" y="0"/>
                <wp:positionH relativeFrom="column">
                  <wp:posOffset>2903855</wp:posOffset>
                </wp:positionH>
                <wp:positionV relativeFrom="paragraph">
                  <wp:posOffset>177145</wp:posOffset>
                </wp:positionV>
                <wp:extent cx="0" cy="491490"/>
                <wp:effectExtent l="76200" t="0" r="57150" b="60960"/>
                <wp:wrapNone/>
                <wp:docPr id="26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1F11A2" id="AutoShape 34" o:spid="_x0000_s1026" type="#_x0000_t32" style="position:absolute;margin-left:228.65pt;margin-top:13.95pt;width:0;height:38.7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">
                <v:stroke endarrow="block"/>
              </v:shape>
            </w:pict>
          </mc:Fallback>
        </mc:AlternateContent>
      </w: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1735A76F" wp14:editId="5B4364C4">
                <wp:simplePos x="0" y="0"/>
                <wp:positionH relativeFrom="column">
                  <wp:posOffset>5260730</wp:posOffset>
                </wp:positionH>
                <wp:positionV relativeFrom="paragraph">
                  <wp:posOffset>193095</wp:posOffset>
                </wp:positionV>
                <wp:extent cx="0" cy="476885"/>
                <wp:effectExtent l="76200" t="0" r="57150" b="565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A749CD" id="AutoShape 35" o:spid="_x0000_s1026" type="#_x0000_t32" style="position:absolute;margin-left:414.25pt;margin-top:15.2pt;width:0;height:37.5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">
                <v:stroke endarrow="block"/>
              </v:shape>
            </w:pict>
          </mc:Fallback>
        </mc:AlternateContent>
      </w: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40468E57" wp14:editId="3E4D0A32">
                <wp:simplePos x="0" y="0"/>
                <wp:positionH relativeFrom="column">
                  <wp:posOffset>587140</wp:posOffset>
                </wp:positionH>
                <wp:positionV relativeFrom="paragraph">
                  <wp:posOffset>181910</wp:posOffset>
                </wp:positionV>
                <wp:extent cx="0" cy="491490"/>
                <wp:effectExtent l="76200" t="0" r="57150" b="60960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B9B2F6" id="AutoShape 34" o:spid="_x0000_s1026" type="#_x0000_t32" style="position:absolute;margin-left:46.25pt;margin-top:14.3pt;width:0;height:38.7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">
                <v:stroke endarrow="block"/>
              </v:shape>
            </w:pict>
          </mc:Fallback>
        </mc:AlternateContent>
      </w:r>
    </w:p>
    <w:p w:rsidR="000A4640" w:rsidRPr="00172A92" w:rsidRDefault="00A90236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7A03D8" wp14:editId="75321829">
                <wp:simplePos x="0" y="0"/>
                <wp:positionH relativeFrom="column">
                  <wp:posOffset>-467995</wp:posOffset>
                </wp:positionH>
                <wp:positionV relativeFrom="paragraph">
                  <wp:posOffset>367030</wp:posOffset>
                </wp:positionV>
                <wp:extent cx="2066925" cy="2021205"/>
                <wp:effectExtent l="0" t="0" r="15875" b="10795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2021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16" w:rsidRDefault="00557073" w:rsidP="000A46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-out </w:t>
                            </w:r>
                            <w:r w:rsidR="001418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RI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 n</w:t>
                            </w:r>
                            <w:r w:rsidR="00F541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1418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f </w:t>
                            </w:r>
                            <w:r w:rsidR="00B242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="006601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8417F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%</w:t>
                            </w:r>
                          </w:p>
                          <w:p w:rsidR="009B5EAD" w:rsidRDefault="008417F5" w:rsidP="008417F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ason: </w:t>
                            </w:r>
                            <w:r w:rsidR="009A7E90" w:rsidRPr="008417F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hospitalization at another hospital</w:t>
                            </w:r>
                            <w:r w:rsidR="0024284C" w:rsidRPr="008417F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t time of MRI exam</w:t>
                            </w:r>
                          </w:p>
                          <w:p w:rsidR="00660116" w:rsidRPr="00460BFF" w:rsidRDefault="00460BFF" w:rsidP="008417F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60B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otal d</w:t>
                            </w:r>
                            <w:r w:rsidR="00660116" w:rsidRPr="00460B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op-ou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music group: </w:t>
                            </w:r>
                            <w:r w:rsidR="00660116" w:rsidRPr="00460B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n=9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f</w:t>
                            </w:r>
                            <w:r w:rsidR="00660116" w:rsidRPr="00460B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37=24%</w:t>
                            </w:r>
                          </w:p>
                          <w:p w:rsidR="007825E8" w:rsidRPr="007825E8" w:rsidRDefault="007825E8" w:rsidP="008417F5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825E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sym w:font="Symbol" w:char="F0AE"/>
                            </w:r>
                            <w:r w:rsidRPr="007825E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100% adherence to protocol </w:t>
                            </w:r>
                          </w:p>
                          <w:p w:rsidR="00C37E9D" w:rsidRPr="007825E8" w:rsidRDefault="00C37E9D" w:rsidP="008417F5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8417F5" w:rsidRPr="00172316" w:rsidRDefault="008417F5" w:rsidP="008417F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8417F5" w:rsidRPr="008417F5" w:rsidRDefault="008417F5" w:rsidP="008417F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1" style="position:absolute;margin-left:-36.85pt;margin-top:28.9pt;width:162.75pt;height:15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">
                <v:textbox inset=",7.2pt,,7.2pt">
                  <w:txbxContent>
                    <w:p w:rsidR="00660116" w:rsidRDefault="00557073" w:rsidP="000A464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-out </w:t>
                      </w:r>
                      <w:r w:rsidR="001418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RI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 n</w:t>
                      </w:r>
                      <w:r w:rsidR="00F541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1418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f </w:t>
                      </w:r>
                      <w:r w:rsidR="00B242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="006601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8417F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%</w:t>
                      </w:r>
                    </w:p>
                    <w:p w:rsidR="009B5EAD" w:rsidRDefault="008417F5" w:rsidP="008417F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ason: </w:t>
                      </w:r>
                      <w:r w:rsidR="009A7E90" w:rsidRPr="008417F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hospitalization at another hospital</w:t>
                      </w:r>
                      <w:r w:rsidR="0024284C" w:rsidRPr="008417F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t time of MRI exam</w:t>
                      </w:r>
                    </w:p>
                    <w:p w:rsidR="00660116" w:rsidRPr="00460BFF" w:rsidRDefault="00460BFF" w:rsidP="008417F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60BF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otal d</w:t>
                      </w:r>
                      <w:r w:rsidR="00660116" w:rsidRPr="00460BF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op-ou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music group: </w:t>
                      </w:r>
                      <w:r w:rsidR="00660116" w:rsidRPr="00460BF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n=9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f</w:t>
                      </w:r>
                      <w:r w:rsidR="00660116" w:rsidRPr="00460BF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37=24%</w:t>
                      </w:r>
                    </w:p>
                    <w:p w:rsidR="007825E8" w:rsidRPr="007825E8" w:rsidRDefault="007825E8" w:rsidP="008417F5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7825E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sym w:font="Symbol" w:char="F0AE"/>
                      </w:r>
                      <w:r w:rsidRPr="007825E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 100% adherence to protocol </w:t>
                      </w:r>
                    </w:p>
                    <w:p w:rsidR="00C37E9D" w:rsidRPr="007825E8" w:rsidRDefault="00C37E9D" w:rsidP="008417F5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:rsidR="008417F5" w:rsidRPr="00172316" w:rsidRDefault="008417F5" w:rsidP="008417F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8417F5" w:rsidRPr="008417F5" w:rsidRDefault="008417F5" w:rsidP="008417F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0A4640" w:rsidRPr="00172A92" w:rsidRDefault="00A90236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D597F1" wp14:editId="604C0A4F">
                <wp:simplePos x="0" y="0"/>
                <wp:positionH relativeFrom="column">
                  <wp:posOffset>4218305</wp:posOffset>
                </wp:positionH>
                <wp:positionV relativeFrom="paragraph">
                  <wp:posOffset>55245</wp:posOffset>
                </wp:positionV>
                <wp:extent cx="2087880" cy="3606800"/>
                <wp:effectExtent l="0" t="0" r="7620" b="12700"/>
                <wp:wrapNone/>
                <wp:docPr id="3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7880" cy="360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0BFF" w:rsidRPr="00B55ECD" w:rsidRDefault="00DE794E" w:rsidP="00460BF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</w:t>
                            </w:r>
                            <w:r w:rsidR="0066011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-out 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RI</w:t>
                            </w:r>
                            <w:r w:rsidR="0066011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9023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66011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f 3</w:t>
                            </w:r>
                            <w:r w:rsidR="0066011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4</w:t>
                            </w:r>
                            <w:r w:rsidR="00660116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="00A93520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</w:p>
                          <w:p w:rsidR="00460BFF" w:rsidRPr="00B55ECD" w:rsidRDefault="00066F7C" w:rsidP="00460BF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asons:</w:t>
                            </w:r>
                          </w:p>
                          <w:p w:rsidR="00AC7E38" w:rsidRPr="00B55ECD" w:rsidRDefault="00B03E7D" w:rsidP="00460BFF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ternally driven</w:t>
                            </w:r>
                            <w:r w:rsidR="00454DA2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1</w:t>
                            </w:r>
                            <w:r w:rsidR="00460BFF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:</w:t>
                            </w:r>
                            <w:r w:rsidR="00AC7E38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66F7C" w:rsidRPr="00B55ECD">
                              <w:rPr>
                                <w:rFonts w:ascii="ArialMT" w:hAnsi="ArialMT"/>
                                <w:sz w:val="20"/>
                                <w:szCs w:val="20"/>
                                <w:lang w:val="en-US"/>
                              </w:rPr>
                              <w:t>Hospitalization at another hospital (n=</w:t>
                            </w:r>
                            <w:r w:rsidR="00660116" w:rsidRPr="00B55ECD">
                              <w:rPr>
                                <w:rFonts w:ascii="ArialMT" w:hAnsi="ArialMT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="00066F7C" w:rsidRPr="00B55ECD">
                              <w:rPr>
                                <w:rFonts w:ascii="ArialMT" w:hAnsi="ArialMT"/>
                                <w:sz w:val="20"/>
                                <w:szCs w:val="20"/>
                                <w:lang w:val="en-US"/>
                              </w:rPr>
                              <w:t>) Mother too ill/ no father (n=1) Moved to another country (n=3)</w:t>
                            </w:r>
                          </w:p>
                          <w:p w:rsidR="00AC7E38" w:rsidRPr="00B55ECD" w:rsidRDefault="00B03E7D" w:rsidP="00460BFF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MT" w:hAnsi="ArialMT"/>
                                <w:sz w:val="20"/>
                                <w:szCs w:val="20"/>
                                <w:lang w:val="en-US"/>
                              </w:rPr>
                              <w:t>Parental withdrawal (6</w:t>
                            </w:r>
                            <w:r w:rsidR="00AC7E38" w:rsidRPr="00B55ECD">
                              <w:rPr>
                                <w:rFonts w:ascii="ArialMT" w:hAnsi="ArialMT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AC7E38" w:rsidRPr="00B55ECD" w:rsidRDefault="00AC7E38" w:rsidP="00AC7E38">
                            <w:pPr>
                              <w:pStyle w:val="ListParagraph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992C1C" w:rsidRPr="00B55ECD" w:rsidRDefault="00460BFF" w:rsidP="00AC7E3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otal drop-out control group: </w:t>
                            </w:r>
                            <w:r w:rsidR="00AC7E38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C37E9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2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C37E9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f 4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="007825E8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6</w:t>
                            </w:r>
                            <w:r w:rsidR="00992C1C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</w:p>
                          <w:p w:rsidR="00B55ECD" w:rsidRPr="00B55ECD" w:rsidRDefault="00374FBD" w:rsidP="00B55EC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</w:t>
                            </w:r>
                            <w:r w:rsidR="00AC7E38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ons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:rsidR="00AD79FF" w:rsidRPr="00B55ECD" w:rsidRDefault="00374FBD" w:rsidP="00B55EC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460BFF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externally driven</w:t>
                            </w:r>
                          </w:p>
                          <w:p w:rsidR="00374FBD" w:rsidRPr="00B55ECD" w:rsidRDefault="00374FBD" w:rsidP="00AD79FF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 parental withdrawal</w:t>
                            </w:r>
                            <w:r w:rsidR="00303F5F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A5BCD" w:rsidRDefault="00BA5BCD" w:rsidP="00A935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B55ECD" w:rsidRPr="00B55ECD" w:rsidRDefault="00BA5BCD" w:rsidP="00A935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htdrawal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: </w:t>
                            </w:r>
                            <w:r w:rsid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</w:t>
                            </w:r>
                            <w:r w:rsidR="007825E8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374FB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f 4</w:t>
                            </w:r>
                            <w:r w:rsidR="00460BFF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B55EC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%</w:t>
                            </w:r>
                            <w:r w:rsidR="00374FBD" w:rsidRPr="00B55E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A93520" w:rsidRPr="007825E8" w:rsidRDefault="007825E8" w:rsidP="00A9352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sym w:font="Symbol" w:char="F0AE"/>
                            </w:r>
                            <w:r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D79FF"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73</w:t>
                            </w:r>
                            <w:r w:rsidR="00374FBD"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  <w:r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D79FF"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dherence</w:t>
                            </w:r>
                            <w:r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D79FF"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to </w:t>
                            </w:r>
                            <w:r w:rsidRPr="00B55E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protocol</w:t>
                            </w:r>
                          </w:p>
                          <w:p w:rsidR="00A93520" w:rsidRPr="008417F5" w:rsidRDefault="00A93520" w:rsidP="00A935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332.15pt;margin-top:4.35pt;width:164.4pt;height:28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">
                <v:textbox inset=",7.2pt,,7.2pt">
                  <w:txbxContent>
                    <w:p w:rsidR="00460BFF" w:rsidRPr="00B55ECD" w:rsidRDefault="00DE794E" w:rsidP="00460BF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</w:t>
                      </w:r>
                      <w:r w:rsidR="0066011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-out 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RI</w:t>
                      </w:r>
                      <w:r w:rsidR="0066011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9023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66011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f 3</w:t>
                      </w:r>
                      <w:r w:rsidR="0066011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4</w:t>
                      </w:r>
                      <w:r w:rsidR="00660116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="00A93520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</w:t>
                      </w:r>
                    </w:p>
                    <w:p w:rsidR="00460BFF" w:rsidRPr="00B55ECD" w:rsidRDefault="00066F7C" w:rsidP="00460BF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asons:</w:t>
                      </w:r>
                    </w:p>
                    <w:p w:rsidR="00AC7E38" w:rsidRPr="00B55ECD" w:rsidRDefault="00B03E7D" w:rsidP="00460BFF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ternally driven</w:t>
                      </w:r>
                      <w:r w:rsidR="00454DA2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1</w:t>
                      </w:r>
                      <w:r w:rsidR="00460BFF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:</w:t>
                      </w:r>
                      <w:r w:rsidR="00AC7E38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66F7C" w:rsidRPr="00B55ECD">
                        <w:rPr>
                          <w:rFonts w:ascii="ArialMT" w:hAnsi="ArialMT"/>
                          <w:sz w:val="20"/>
                          <w:szCs w:val="20"/>
                          <w:lang w:val="en-US"/>
                        </w:rPr>
                        <w:t>Hospitalization at another hospital (n=</w:t>
                      </w:r>
                      <w:r w:rsidR="00660116" w:rsidRPr="00B55ECD">
                        <w:rPr>
                          <w:rFonts w:ascii="ArialMT" w:hAnsi="ArialMT"/>
                          <w:sz w:val="20"/>
                          <w:szCs w:val="20"/>
                          <w:lang w:val="en-US"/>
                        </w:rPr>
                        <w:t>8</w:t>
                      </w:r>
                      <w:r w:rsidR="00066F7C" w:rsidRPr="00B55ECD">
                        <w:rPr>
                          <w:rFonts w:ascii="ArialMT" w:hAnsi="ArialMT"/>
                          <w:sz w:val="20"/>
                          <w:szCs w:val="20"/>
                          <w:lang w:val="en-US"/>
                        </w:rPr>
                        <w:t>) Mother too ill/ no father (n=1) Moved to another country (n=3)</w:t>
                      </w:r>
                    </w:p>
                    <w:p w:rsidR="00AC7E38" w:rsidRPr="00B55ECD" w:rsidRDefault="00B03E7D" w:rsidP="00460BFF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MT" w:hAnsi="ArialMT"/>
                          <w:sz w:val="20"/>
                          <w:szCs w:val="20"/>
                          <w:lang w:val="en-US"/>
                        </w:rPr>
                        <w:t>Parental withdrawal (6</w:t>
                      </w:r>
                      <w:r w:rsidR="00AC7E38" w:rsidRPr="00B55ECD">
                        <w:rPr>
                          <w:rFonts w:ascii="ArialMT" w:hAnsi="ArialMT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AC7E38" w:rsidRPr="00B55ECD" w:rsidRDefault="00AC7E38" w:rsidP="00AC7E38">
                      <w:pPr>
                        <w:pStyle w:val="ListParagraph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992C1C" w:rsidRPr="00B55ECD" w:rsidRDefault="00460BFF" w:rsidP="00AC7E3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otal drop-out control group: </w:t>
                      </w:r>
                      <w:r w:rsidR="00AC7E38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C37E9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2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C37E9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f 4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="007825E8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6</w:t>
                      </w:r>
                      <w:r w:rsidR="00992C1C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</w:t>
                      </w:r>
                    </w:p>
                    <w:p w:rsidR="00B55ECD" w:rsidRPr="00B55ECD" w:rsidRDefault="00374FBD" w:rsidP="00B55EC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</w:t>
                      </w:r>
                      <w:r w:rsidR="00AC7E38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ons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:rsidR="00AD79FF" w:rsidRPr="00B55ECD" w:rsidRDefault="00374FBD" w:rsidP="00B55ECD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460BFF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externally driven</w:t>
                      </w:r>
                    </w:p>
                    <w:p w:rsidR="00374FBD" w:rsidRPr="00B55ECD" w:rsidRDefault="00374FBD" w:rsidP="00AD79FF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 parental withdrawal</w:t>
                      </w:r>
                      <w:r w:rsidR="00303F5F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A5BCD" w:rsidRDefault="00BA5BCD" w:rsidP="00A935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B55ECD" w:rsidRPr="00B55ECD" w:rsidRDefault="00BA5BCD" w:rsidP="00A935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htdrawal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: </w:t>
                      </w:r>
                      <w:r w:rsid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</w:t>
                      </w:r>
                      <w:r w:rsidR="007825E8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374FB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f 4</w:t>
                      </w:r>
                      <w:r w:rsidR="00460BFF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B55EC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%</w:t>
                      </w:r>
                      <w:r w:rsidR="00374FBD" w:rsidRPr="00B55E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A93520" w:rsidRPr="007825E8" w:rsidRDefault="007825E8" w:rsidP="00A93520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sym w:font="Symbol" w:char="F0AE"/>
                      </w:r>
                      <w:r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D79FF"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73</w:t>
                      </w:r>
                      <w:r w:rsidR="00374FBD"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%</w:t>
                      </w:r>
                      <w:r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D79FF"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dherence</w:t>
                      </w:r>
                      <w:r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D79FF"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to </w:t>
                      </w:r>
                      <w:r w:rsidRPr="00B55E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protocol</w:t>
                      </w:r>
                    </w:p>
                    <w:p w:rsidR="00A93520" w:rsidRPr="008417F5" w:rsidRDefault="00A93520" w:rsidP="00A935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D4D196" wp14:editId="2F5ACC3F">
                <wp:simplePos x="0" y="0"/>
                <wp:positionH relativeFrom="margin">
                  <wp:posOffset>2198370</wp:posOffset>
                </wp:positionH>
                <wp:positionV relativeFrom="paragraph">
                  <wp:posOffset>50215</wp:posOffset>
                </wp:positionV>
                <wp:extent cx="1443990" cy="828338"/>
                <wp:effectExtent l="0" t="0" r="16510" b="1016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82833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825E8" w:rsidRDefault="007825E8" w:rsidP="000A464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US"/>
                              </w:rPr>
                            </w:pPr>
                            <w:r>
                              <w:rPr>
                                <w:rFonts w:ascii="Candara" w:hAnsi="Candara"/>
                                <w:lang w:val="en-US"/>
                              </w:rPr>
                              <w:t>Attrition:</w:t>
                            </w:r>
                          </w:p>
                          <w:p w:rsidR="002A7E98" w:rsidRPr="00C37E9D" w:rsidRDefault="002A7E98" w:rsidP="000A464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US"/>
                              </w:rPr>
                            </w:pPr>
                            <w:r w:rsidRPr="00C37E9D">
                              <w:rPr>
                                <w:rFonts w:ascii="Candara" w:hAnsi="Candara"/>
                                <w:lang w:val="en-US"/>
                              </w:rPr>
                              <w:t>Drop-out rates</w:t>
                            </w:r>
                          </w:p>
                          <w:p w:rsidR="009B5EAD" w:rsidRPr="00C37E9D" w:rsidRDefault="00E46DCA" w:rsidP="000A464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US"/>
                              </w:rPr>
                            </w:pPr>
                            <w:r w:rsidRPr="00C37E9D">
                              <w:rPr>
                                <w:rFonts w:ascii="Candara" w:hAnsi="Candara"/>
                                <w:lang w:val="en-US"/>
                              </w:rPr>
                              <w:t>Follow-u</w:t>
                            </w:r>
                            <w:r w:rsidR="009B5EAD" w:rsidRPr="00C37E9D">
                              <w:rPr>
                                <w:rFonts w:ascii="Candara" w:hAnsi="Candara"/>
                                <w:lang w:val="en-US"/>
                              </w:rPr>
                              <w:t>p</w:t>
                            </w:r>
                            <w:r w:rsidR="002A7E98" w:rsidRPr="00C37E9D">
                              <w:rPr>
                                <w:rFonts w:ascii="Candara" w:hAnsi="Candara"/>
                                <w:lang w:val="en-US"/>
                              </w:rPr>
                              <w:t xml:space="preserve"> MRI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33" style="position:absolute;margin-left:173.1pt;margin-top:3.95pt;width:113.7pt;height:65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" fillcolor="#a9c7fd">
                <v:textbox inset="3.6pt,,3.6pt">
                  <w:txbxContent>
                    <w:p w:rsidR="007825E8" w:rsidRDefault="007825E8" w:rsidP="000A464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US"/>
                        </w:rPr>
                      </w:pPr>
                      <w:r>
                        <w:rPr>
                          <w:rFonts w:ascii="Candara" w:hAnsi="Candara"/>
                          <w:lang w:val="en-US"/>
                        </w:rPr>
                        <w:t>Attrition:</w:t>
                      </w:r>
                    </w:p>
                    <w:p w:rsidR="002A7E98" w:rsidRPr="00C37E9D" w:rsidRDefault="002A7E98" w:rsidP="000A464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US"/>
                        </w:rPr>
                      </w:pPr>
                      <w:r w:rsidRPr="00C37E9D">
                        <w:rPr>
                          <w:rFonts w:ascii="Candara" w:hAnsi="Candara"/>
                          <w:lang w:val="en-US"/>
                        </w:rPr>
                        <w:t>Drop-out rates</w:t>
                      </w:r>
                    </w:p>
                    <w:p w:rsidR="009B5EAD" w:rsidRPr="00C37E9D" w:rsidRDefault="00E46DCA" w:rsidP="000A464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US"/>
                        </w:rPr>
                      </w:pPr>
                      <w:r w:rsidRPr="00C37E9D">
                        <w:rPr>
                          <w:rFonts w:ascii="Candara" w:hAnsi="Candara"/>
                          <w:lang w:val="en-US"/>
                        </w:rPr>
                        <w:t>Follow-u</w:t>
                      </w:r>
                      <w:r w:rsidR="009B5EAD" w:rsidRPr="00C37E9D">
                        <w:rPr>
                          <w:rFonts w:ascii="Candara" w:hAnsi="Candara"/>
                          <w:lang w:val="en-US"/>
                        </w:rPr>
                        <w:t>p</w:t>
                      </w:r>
                      <w:r w:rsidR="002A7E98" w:rsidRPr="00C37E9D">
                        <w:rPr>
                          <w:rFonts w:ascii="Candara" w:hAnsi="Candara"/>
                          <w:lang w:val="en-US"/>
                        </w:rPr>
                        <w:t xml:space="preserve"> MRI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51CC5">
      <w:pPr>
        <w:rPr>
          <w:rFonts w:ascii="Arial" w:hAnsi="Arial" w:cs="Arial"/>
          <w:lang w:val="en-US"/>
        </w:rPr>
      </w:pPr>
      <w:r w:rsidRPr="00172A92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03BDAD" wp14:editId="47A63490">
                <wp:simplePos x="0" y="0"/>
                <wp:positionH relativeFrom="margin">
                  <wp:posOffset>1850605</wp:posOffset>
                </wp:positionH>
                <wp:positionV relativeFrom="paragraph">
                  <wp:posOffset>152616</wp:posOffset>
                </wp:positionV>
                <wp:extent cx="2054710" cy="675440"/>
                <wp:effectExtent l="0" t="0" r="15875" b="10795"/>
                <wp:wrapNone/>
                <wp:docPr id="2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4710" cy="67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4D8D" w:rsidRDefault="003F4D8D" w:rsidP="003F4D8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RI 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am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A9352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49 </w:t>
                            </w:r>
                          </w:p>
                          <w:p w:rsidR="003F4D8D" w:rsidRDefault="00460BFF" w:rsidP="00A9023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tal d</w:t>
                            </w:r>
                            <w:r w:rsidR="000107D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op-out</w:t>
                            </w:r>
                            <w:r w:rsidR="008B18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 w:rsidR="000107D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3F4D8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8B18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</w:t>
                            </w:r>
                            <w:r w:rsidR="00A9352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3F4D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f </w:t>
                            </w:r>
                            <w:r w:rsidR="008B18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2</w:t>
                            </w:r>
                            <w:r w:rsidR="00A9023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8B188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="003F4D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</w:t>
                            </w:r>
                          </w:p>
                          <w:p w:rsidR="00A93520" w:rsidRPr="00A90236" w:rsidRDefault="00A93520" w:rsidP="007825E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145.7pt;margin-top:12pt;width:161.8pt;height:53.2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">
                <v:textbox inset=",7.2pt,,7.2pt">
                  <w:txbxContent>
                    <w:p w:rsidR="003F4D8D" w:rsidRDefault="003F4D8D" w:rsidP="003F4D8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RI 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am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A9352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49 </w:t>
                      </w:r>
                    </w:p>
                    <w:p w:rsidR="003F4D8D" w:rsidRDefault="00460BFF" w:rsidP="00A9023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tal d</w:t>
                      </w:r>
                      <w:r w:rsidR="000107D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op-out</w:t>
                      </w:r>
                      <w:r w:rsidR="008B18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  <w:r w:rsidR="000107D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3F4D8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8B18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</w:t>
                      </w:r>
                      <w:r w:rsidR="00A9352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3F4D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f </w:t>
                      </w:r>
                      <w:r w:rsidR="008B18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2</w:t>
                      </w:r>
                      <w:r w:rsidR="00A9023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8B188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="003F4D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</w:t>
                      </w:r>
                    </w:p>
                    <w:p w:rsidR="00A93520" w:rsidRPr="00A90236" w:rsidRDefault="00A93520" w:rsidP="007825E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0A4640" w:rsidRPr="00172A92" w:rsidRDefault="000A4640">
      <w:pPr>
        <w:rPr>
          <w:rFonts w:ascii="Arial" w:hAnsi="Arial" w:cs="Arial"/>
          <w:lang w:val="en-US"/>
        </w:rPr>
      </w:pPr>
    </w:p>
    <w:p w:rsidR="0031562E" w:rsidRDefault="0031562E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1057" w:type="dxa"/>
        <w:tblCellSpacing w:w="1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2694"/>
        <w:gridCol w:w="1984"/>
        <w:gridCol w:w="1701"/>
        <w:gridCol w:w="992"/>
      </w:tblGrid>
      <w:tr w:rsidR="0031562E" w:rsidRPr="00EA163F" w:rsidTr="0012677C">
        <w:trPr>
          <w:tblHeader/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EA163F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Characteristic </w:t>
            </w:r>
          </w:p>
        </w:tc>
        <w:tc>
          <w:tcPr>
            <w:tcW w:w="2664" w:type="dxa"/>
            <w:vAlign w:val="center"/>
            <w:hideMark/>
          </w:tcPr>
          <w:p w:rsidR="0031562E" w:rsidRPr="00EA163F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ported results </w:t>
            </w:r>
          </w:p>
        </w:tc>
        <w:tc>
          <w:tcPr>
            <w:tcW w:w="1954" w:type="dxa"/>
            <w:vAlign w:val="center"/>
            <w:hideMark/>
          </w:tcPr>
          <w:p w:rsidR="0031562E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MRI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usic</w:t>
            </w:r>
          </w:p>
          <w:p w:rsidR="0031562E" w:rsidRPr="003B3976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24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f</w:t>
            </w:r>
          </w:p>
        </w:tc>
        <w:tc>
          <w:tcPr>
            <w:tcW w:w="1671" w:type="dxa"/>
            <w:vAlign w:val="center"/>
            <w:hideMark/>
          </w:tcPr>
          <w:p w:rsidR="0031562E" w:rsidRPr="003B3976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MRI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Control 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(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n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16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 xml:space="preserve"> f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EA163F" w:rsidRDefault="0031562E" w:rsidP="00EA16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P</w:t>
            </w: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value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Gestational age at birth (weeks) </w:t>
            </w:r>
          </w:p>
        </w:tc>
        <w:tc>
          <w:tcPr>
            <w:tcW w:w="266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27.96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0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7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7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5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.85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278</w:t>
            </w:r>
            <w:r w:rsidRPr="00EA163F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Birth weight (g) </w:t>
            </w:r>
          </w:p>
        </w:tc>
        <w:tc>
          <w:tcPr>
            <w:tcW w:w="266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01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83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7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945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24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459</w:t>
            </w:r>
            <w:r w:rsidRPr="00EA163F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Z-score of birth weight  </w:t>
            </w:r>
          </w:p>
        </w:tc>
        <w:tc>
          <w:tcPr>
            <w:tcW w:w="2664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,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5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,751</w:t>
            </w:r>
          </w:p>
        </w:tc>
        <w:tc>
          <w:tcPr>
            <w:tcW w:w="1671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,099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,93</w:t>
            </w:r>
          </w:p>
        </w:tc>
        <w:tc>
          <w:tcPr>
            <w:tcW w:w="947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95</w:t>
            </w:r>
            <w:r w:rsidRPr="00F73C7B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c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Gestational age at MRI (weeks)</w:t>
            </w:r>
          </w:p>
        </w:tc>
        <w:tc>
          <w:tcPr>
            <w:tcW w:w="2664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99.46 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6.42</w:t>
            </w:r>
          </w:p>
        </w:tc>
        <w:tc>
          <w:tcPr>
            <w:tcW w:w="1671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96.31 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6.28</w:t>
            </w:r>
          </w:p>
        </w:tc>
        <w:tc>
          <w:tcPr>
            <w:tcW w:w="947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555</w:t>
            </w:r>
            <w:r w:rsidRPr="00EA163F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irth head circumference (cm) </w:t>
            </w:r>
          </w:p>
        </w:tc>
        <w:tc>
          <w:tcPr>
            <w:tcW w:w="2664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0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.02</w:t>
            </w:r>
          </w:p>
        </w:tc>
        <w:tc>
          <w:tcPr>
            <w:tcW w:w="1671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4.44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.31</w:t>
            </w:r>
          </w:p>
        </w:tc>
        <w:tc>
          <w:tcPr>
            <w:tcW w:w="947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32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F73C7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Mechanical ventilation days</w:t>
            </w:r>
          </w:p>
        </w:tc>
        <w:tc>
          <w:tcPr>
            <w:tcW w:w="2664" w:type="dxa"/>
            <w:vAlign w:val="center"/>
          </w:tcPr>
          <w:p w:rsidR="0031562E" w:rsidRPr="00455AA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55AAB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455AA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55AAB">
              <w:rPr>
                <w:rFonts w:ascii="Times New Roman" w:eastAsia="Times New Roman" w:hAnsi="Times New Roman" w:cs="Times New Roman"/>
                <w:lang w:val="en-US" w:eastAsia="de-DE"/>
              </w:rPr>
              <w:t>3.46 ± 5.23</w:t>
            </w:r>
          </w:p>
        </w:tc>
        <w:tc>
          <w:tcPr>
            <w:tcW w:w="1671" w:type="dxa"/>
            <w:vAlign w:val="center"/>
          </w:tcPr>
          <w:p w:rsidR="0031562E" w:rsidRPr="00455AA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55AAB">
              <w:rPr>
                <w:rFonts w:ascii="Times New Roman" w:eastAsia="Times New Roman" w:hAnsi="Times New Roman" w:cs="Times New Roman"/>
                <w:lang w:val="en-US" w:eastAsia="de-DE"/>
              </w:rPr>
              <w:t>2.56 ± 3.35</w:t>
            </w:r>
          </w:p>
        </w:tc>
        <w:tc>
          <w:tcPr>
            <w:tcW w:w="947" w:type="dxa"/>
            <w:vAlign w:val="center"/>
          </w:tcPr>
          <w:p w:rsidR="0031562E" w:rsidRPr="00455AAB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55AAB">
              <w:rPr>
                <w:rFonts w:ascii="Times New Roman" w:eastAsia="Times New Roman" w:hAnsi="Times New Roman" w:cs="Times New Roman"/>
                <w:lang w:val="en-US" w:eastAsia="de-DE"/>
              </w:rPr>
              <w:t>.548</w:t>
            </w:r>
            <w:r w:rsidRPr="00455AAB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9A3302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Days of Oxygen</w:t>
            </w:r>
          </w:p>
        </w:tc>
        <w:tc>
          <w:tcPr>
            <w:tcW w:w="2664" w:type="dxa"/>
            <w:vAlign w:val="center"/>
          </w:tcPr>
          <w:p w:rsidR="0031562E" w:rsidRPr="009A3302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9A3302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92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5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2</w:t>
            </w:r>
          </w:p>
        </w:tc>
        <w:tc>
          <w:tcPr>
            <w:tcW w:w="1671" w:type="dxa"/>
            <w:vAlign w:val="center"/>
          </w:tcPr>
          <w:p w:rsidR="0031562E" w:rsidRPr="009A3302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3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45</w:t>
            </w:r>
          </w:p>
        </w:tc>
        <w:tc>
          <w:tcPr>
            <w:tcW w:w="947" w:type="dxa"/>
            <w:vAlign w:val="center"/>
          </w:tcPr>
          <w:p w:rsidR="0031562E" w:rsidRPr="009A3302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22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</w:tcPr>
          <w:p w:rsidR="0031562E" w:rsidRPr="009A3302" w:rsidRDefault="0031562E" w:rsidP="00E971E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Days of CPAP</w:t>
            </w:r>
          </w:p>
        </w:tc>
        <w:tc>
          <w:tcPr>
            <w:tcW w:w="2664" w:type="dxa"/>
          </w:tcPr>
          <w:p w:rsidR="0031562E" w:rsidRPr="009A3302" w:rsidRDefault="0031562E" w:rsidP="00E971E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</w:tcPr>
          <w:p w:rsidR="0031562E" w:rsidRPr="009A3302" w:rsidRDefault="0031562E" w:rsidP="00E971E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30.21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  <w:tc>
          <w:tcPr>
            <w:tcW w:w="1671" w:type="dxa"/>
          </w:tcPr>
          <w:p w:rsidR="0031562E" w:rsidRPr="009A3302" w:rsidRDefault="0031562E" w:rsidP="00E971E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.56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  <w:tc>
          <w:tcPr>
            <w:tcW w:w="947" w:type="dxa"/>
          </w:tcPr>
          <w:p w:rsidR="0031562E" w:rsidRPr="009A3302" w:rsidRDefault="0031562E" w:rsidP="00E971EC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840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893E29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Total parental socio-economic scores (range 2-12)</w:t>
            </w:r>
          </w:p>
        </w:tc>
        <w:tc>
          <w:tcPr>
            <w:tcW w:w="2664" w:type="dxa"/>
            <w:vAlign w:val="center"/>
          </w:tcPr>
          <w:p w:rsidR="0031562E" w:rsidRPr="00893E29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893E29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89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</w:p>
        </w:tc>
        <w:tc>
          <w:tcPr>
            <w:tcW w:w="1671" w:type="dxa"/>
            <w:vAlign w:val="center"/>
          </w:tcPr>
          <w:p w:rsidR="0031562E" w:rsidRPr="00893E29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6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7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92</w:t>
            </w:r>
          </w:p>
        </w:tc>
        <w:tc>
          <w:tcPr>
            <w:tcW w:w="947" w:type="dxa"/>
            <w:vAlign w:val="center"/>
          </w:tcPr>
          <w:p w:rsidR="0031562E" w:rsidRPr="00893E29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781</w:t>
            </w:r>
            <w:r w:rsidRPr="00893E2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6B7093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Gender (= female) </w:t>
            </w:r>
          </w:p>
        </w:tc>
        <w:tc>
          <w:tcPr>
            <w:tcW w:w="2664" w:type="dxa"/>
            <w:vAlign w:val="center"/>
            <w:hideMark/>
          </w:tcPr>
          <w:p w:rsidR="0031562E" w:rsidRPr="006B7093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6B7093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10 (47.6) </w:t>
            </w:r>
          </w:p>
        </w:tc>
        <w:tc>
          <w:tcPr>
            <w:tcW w:w="1671" w:type="dxa"/>
            <w:vAlign w:val="center"/>
            <w:hideMark/>
          </w:tcPr>
          <w:p w:rsidR="0031562E" w:rsidRPr="006B7093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2</w:t>
            </w: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4</w:t>
            </w: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) </w:t>
            </w:r>
          </w:p>
        </w:tc>
        <w:tc>
          <w:tcPr>
            <w:tcW w:w="947" w:type="dxa"/>
            <w:vAlign w:val="center"/>
            <w:hideMark/>
          </w:tcPr>
          <w:p w:rsidR="0031562E" w:rsidRPr="006B7093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.093</w:t>
            </w:r>
            <w:r w:rsidRPr="006B7093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  <w:r w:rsidRPr="006B7093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Retinopathy of prematurity </w:t>
            </w:r>
          </w:p>
        </w:tc>
        <w:tc>
          <w:tcPr>
            <w:tcW w:w="2664" w:type="dxa"/>
            <w:vAlign w:val="center"/>
            <w:hideMark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0 (0) </w:t>
            </w:r>
          </w:p>
        </w:tc>
        <w:tc>
          <w:tcPr>
            <w:tcW w:w="1671" w:type="dxa"/>
            <w:vAlign w:val="center"/>
            <w:hideMark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2 (12.5) </w:t>
            </w:r>
          </w:p>
        </w:tc>
        <w:tc>
          <w:tcPr>
            <w:tcW w:w="947" w:type="dxa"/>
            <w:vAlign w:val="center"/>
            <w:hideMark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.154</w:t>
            </w:r>
            <w:r w:rsidRPr="00812B08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1E5F37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1E5F37">
              <w:rPr>
                <w:rFonts w:ascii="Times New Roman" w:eastAsia="Times New Roman" w:hAnsi="Times New Roman" w:cs="Times New Roman"/>
                <w:lang w:eastAsia="de-DE"/>
              </w:rPr>
              <w:t>Sepsis</w:t>
            </w:r>
            <w:r w:rsidRPr="001E5F37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d</w:t>
            </w:r>
            <w:r w:rsidRPr="001E5F37">
              <w:rPr>
                <w:rFonts w:ascii="Times New Roman" w:eastAsia="Times New Roman" w:hAnsi="Times New Roman" w:cs="Times New Roman"/>
                <w:lang w:eastAsia="de-DE"/>
              </w:rPr>
              <w:t xml:space="preserve">  </w:t>
            </w:r>
          </w:p>
        </w:tc>
        <w:tc>
          <w:tcPr>
            <w:tcW w:w="2664" w:type="dxa"/>
            <w:vAlign w:val="center"/>
            <w:hideMark/>
          </w:tcPr>
          <w:p w:rsidR="0031562E" w:rsidRPr="001E5F37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E5F37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1E5F37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E5F37">
              <w:rPr>
                <w:rFonts w:ascii="Times New Roman" w:eastAsia="Times New Roman" w:hAnsi="Times New Roman" w:cs="Times New Roman"/>
                <w:lang w:val="en-US" w:eastAsia="de-DE"/>
              </w:rPr>
              <w:t>2 (8.3) </w:t>
            </w:r>
          </w:p>
        </w:tc>
        <w:tc>
          <w:tcPr>
            <w:tcW w:w="1671" w:type="dxa"/>
            <w:vAlign w:val="center"/>
            <w:hideMark/>
          </w:tcPr>
          <w:p w:rsidR="0031562E" w:rsidRPr="001E5F37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E5F37">
              <w:rPr>
                <w:rFonts w:ascii="Times New Roman" w:eastAsia="Times New Roman" w:hAnsi="Times New Roman" w:cs="Times New Roman"/>
                <w:lang w:val="en-US" w:eastAsia="de-DE"/>
              </w:rPr>
              <w:t>2 (12.5) </w:t>
            </w:r>
          </w:p>
        </w:tc>
        <w:tc>
          <w:tcPr>
            <w:tcW w:w="947" w:type="dxa"/>
            <w:vAlign w:val="center"/>
            <w:hideMark/>
          </w:tcPr>
          <w:p w:rsidR="0031562E" w:rsidRPr="001E5F37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E5F37">
              <w:rPr>
                <w:rFonts w:ascii="Times New Roman" w:eastAsia="Times New Roman" w:hAnsi="Times New Roman" w:cs="Times New Roman"/>
                <w:lang w:val="en-US" w:eastAsia="de-DE"/>
              </w:rPr>
              <w:t>1.00</w:t>
            </w:r>
            <w:r w:rsidRPr="001E5F37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Intraventricular</w:t>
            </w:r>
            <w:proofErr w:type="spellEnd"/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proofErr w:type="spellStart"/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haemorrhages</w:t>
            </w:r>
            <w:proofErr w:type="spellEnd"/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grade 1–2)</w:t>
            </w:r>
          </w:p>
        </w:tc>
        <w:tc>
          <w:tcPr>
            <w:tcW w:w="2664" w:type="dxa"/>
            <w:vAlign w:val="center"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2 (8.3)</w:t>
            </w:r>
          </w:p>
        </w:tc>
        <w:tc>
          <w:tcPr>
            <w:tcW w:w="1671" w:type="dxa"/>
            <w:vAlign w:val="center"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4 (25)</w:t>
            </w:r>
          </w:p>
        </w:tc>
        <w:tc>
          <w:tcPr>
            <w:tcW w:w="947" w:type="dxa"/>
            <w:vAlign w:val="center"/>
          </w:tcPr>
          <w:p w:rsidR="0031562E" w:rsidRPr="00812B08" w:rsidRDefault="0031562E" w:rsidP="00E971EC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12B08">
              <w:rPr>
                <w:rFonts w:ascii="Times New Roman" w:eastAsia="Times New Roman" w:hAnsi="Times New Roman" w:cs="Times New Roman"/>
                <w:lang w:val="en-US" w:eastAsia="de-DE"/>
              </w:rPr>
              <w:t>.195</w:t>
            </w:r>
            <w:r w:rsidRPr="00812B08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</w:tbl>
    <w:p w:rsidR="0031562E" w:rsidRPr="003B3976" w:rsidRDefault="0031562E" w:rsidP="00DA6882">
      <w:pPr>
        <w:spacing w:before="100" w:beforeAutospacing="1" w:after="100" w:afterAutospacing="1"/>
        <w:ind w:left="-851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  <w:r>
        <w:rPr>
          <w:rFonts w:ascii="Times New Roman" w:eastAsia="Times New Roman" w:hAnsi="Times New Roman" w:cs="Times New Roman"/>
          <w:b/>
          <w:lang w:val="en-US" w:eastAsia="de-DE"/>
        </w:rPr>
        <w:t xml:space="preserve">Supplementary 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 w:eastAsia="de-DE"/>
        </w:rPr>
        <w:t>1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: </w:t>
      </w:r>
      <w:r>
        <w:rPr>
          <w:rFonts w:ascii="Times New Roman" w:eastAsia="Times New Roman" w:hAnsi="Times New Roman" w:cs="Times New Roman"/>
          <w:b/>
          <w:lang w:val="en-US" w:eastAsia="de-DE"/>
        </w:rPr>
        <w:t>Demographic and clinical parameter c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>omparison of infants</w:t>
      </w:r>
      <w:r>
        <w:rPr>
          <w:rFonts w:ascii="Times New Roman" w:eastAsia="Times New Roman" w:hAnsi="Times New Roman" w:cs="Times New Roman"/>
          <w:b/>
          <w:lang w:val="en-US" w:eastAsia="de-DE"/>
        </w:rPr>
        <w:t xml:space="preserve"> included in the MRI analysis 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with and </w:t>
      </w:r>
      <w:r>
        <w:rPr>
          <w:rFonts w:ascii="Times New Roman" w:eastAsia="Times New Roman" w:hAnsi="Times New Roman" w:cs="Times New Roman"/>
          <w:b/>
          <w:lang w:val="en-US" w:eastAsia="de-DE"/>
        </w:rPr>
        <w:t>without music therapy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Differences of clinical characteristics between groups were </w:t>
      </w:r>
      <w:r>
        <w:rPr>
          <w:rFonts w:ascii="Times New Roman" w:eastAsia="Times New Roman" w:hAnsi="Times New Roman" w:cs="Times New Roman"/>
          <w:lang w:val="en-US" w:eastAsia="de-DE"/>
        </w:rPr>
        <w:t xml:space="preserve">assessed </w:t>
      </w: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with Student’s </w:t>
      </w:r>
      <w:r w:rsidRPr="005622E1">
        <w:rPr>
          <w:rFonts w:ascii="Times New Roman" w:eastAsia="Times New Roman" w:hAnsi="Times New Roman" w:cs="Times New Roman"/>
          <w:lang w:val="en-US" w:eastAsia="de-DE"/>
        </w:rPr>
        <w:t>t</w:t>
      </w:r>
      <w:r w:rsidRPr="00EA163F">
        <w:rPr>
          <w:rFonts w:ascii="Times New Roman" w:eastAsia="Times New Roman" w:hAnsi="Times New Roman" w:cs="Times New Roman"/>
          <w:lang w:val="en-US" w:eastAsia="de-DE"/>
        </w:rPr>
        <w:t>-test or Mann-Whitney test as appropriate for the continuous variables</w:t>
      </w:r>
      <w:r>
        <w:rPr>
          <w:rFonts w:ascii="Times New Roman" w:eastAsia="Times New Roman" w:hAnsi="Times New Roman" w:cs="Times New Roman"/>
          <w:lang w:val="en-US" w:eastAsia="de-DE"/>
        </w:rPr>
        <w:t xml:space="preserve"> and </w:t>
      </w:r>
      <w:r w:rsidRPr="00EA163F">
        <w:rPr>
          <w:rFonts w:ascii="Times New Roman" w:eastAsia="Times New Roman" w:hAnsi="Times New Roman" w:cs="Times New Roman"/>
          <w:lang w:val="en-US" w:eastAsia="de-DE"/>
        </w:rPr>
        <w:t>with the chi-square test or the Fisher exact test as appropriate for the categorical variables</w:t>
      </w:r>
      <w:r>
        <w:rPr>
          <w:rFonts w:ascii="Times New Roman" w:eastAsia="Times New Roman" w:hAnsi="Times New Roman" w:cs="Times New Roman"/>
          <w:lang w:val="en-US" w:eastAsia="de-DE"/>
        </w:rPr>
        <w:t xml:space="preserve">. </w:t>
      </w:r>
      <w:r w:rsidRPr="00EA163F">
        <w:rPr>
          <w:rFonts w:ascii="Times New Roman" w:eastAsia="Times New Roman" w:hAnsi="Times New Roman" w:cs="Times New Roman"/>
          <w:lang w:val="en-US" w:eastAsia="de-DE"/>
        </w:rPr>
        <w:t>SD = standard deviation</w:t>
      </w:r>
      <w:r>
        <w:rPr>
          <w:rFonts w:ascii="Times New Roman" w:eastAsia="Times New Roman" w:hAnsi="Times New Roman" w:cs="Times New Roman"/>
          <w:lang w:val="en-US" w:eastAsia="de-DE"/>
        </w:rPr>
        <w:t>; CPAP =</w:t>
      </w:r>
      <w:r w:rsidRPr="009A3302">
        <w:rPr>
          <w:rStyle w:val="Emphasis"/>
          <w:lang w:val="en-US"/>
        </w:rPr>
        <w:t xml:space="preserve"> </w:t>
      </w:r>
      <w:r w:rsidRPr="009A3302">
        <w:rPr>
          <w:rFonts w:ascii="Times New Roman" w:eastAsia="Times New Roman" w:hAnsi="Times New Roman" w:cs="Times New Roman"/>
          <w:lang w:val="en-US" w:eastAsia="de-DE"/>
        </w:rPr>
        <w:t>Continuous Positive Airway Pressur</w:t>
      </w:r>
      <w:r>
        <w:rPr>
          <w:rFonts w:ascii="Times New Roman" w:eastAsia="Times New Roman" w:hAnsi="Times New Roman" w:cs="Times New Roman"/>
          <w:lang w:val="en-US" w:eastAsia="de-DE"/>
        </w:rPr>
        <w:t>e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vertAlign w:val="superscript"/>
          <w:lang w:val="en-US" w:eastAsia="de-DE"/>
        </w:rPr>
      </w:pP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a</w:t>
      </w:r>
      <w:r w:rsidRPr="00EA163F">
        <w:rPr>
          <w:rFonts w:ascii="Times New Roman" w:eastAsia="Times New Roman" w:hAnsi="Times New Roman" w:cs="Times New Roman"/>
          <w:lang w:val="en-US" w:eastAsia="de-DE"/>
        </w:rPr>
        <w:t>Chi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>-square test or Fisher exact test as appropriate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b</w:t>
      </w:r>
      <w:r w:rsidRPr="00EA163F">
        <w:rPr>
          <w:rFonts w:ascii="Times New Roman" w:eastAsia="Times New Roman" w:hAnsi="Times New Roman" w:cs="Times New Roman"/>
          <w:lang w:val="en-US" w:eastAsia="de-DE"/>
        </w:rPr>
        <w:t>Student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test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lastRenderedPageBreak/>
        <w:t>c</w:t>
      </w:r>
      <w:r w:rsidRPr="00EA163F">
        <w:rPr>
          <w:rFonts w:ascii="Times New Roman" w:eastAsia="Times New Roman" w:hAnsi="Times New Roman" w:cs="Times New Roman"/>
          <w:lang w:val="en-US" w:eastAsia="de-DE"/>
        </w:rPr>
        <w:t>Mann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>-Whitney test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d</w:t>
      </w: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Sepsis proven by positive blood cultures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e</w:t>
      </w:r>
      <w:r w:rsidRPr="00EA163F">
        <w:rPr>
          <w:rFonts w:ascii="Times New Roman" w:eastAsia="Times New Roman" w:hAnsi="Times New Roman" w:cs="Times New Roman"/>
          <w:lang w:val="en-US" w:eastAsia="de-DE"/>
        </w:rPr>
        <w:t>Oxygen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requirement at corrected age of 36 weeks.</w:t>
      </w:r>
    </w:p>
    <w:p w:rsidR="0031562E" w:rsidRPr="00EA163F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f </w:t>
      </w:r>
      <w:r w:rsidRPr="00F73C7B">
        <w:rPr>
          <w:rFonts w:ascii="Times New Roman" w:eastAsia="Times New Roman" w:hAnsi="Times New Roman" w:cs="Times New Roman"/>
          <w:lang w:val="en-US" w:eastAsia="de-DE"/>
        </w:rPr>
        <w:t xml:space="preserve">Z-score of birth weight </w:t>
      </w:r>
      <w:r>
        <w:rPr>
          <w:rFonts w:ascii="Times New Roman" w:eastAsia="Times New Roman" w:hAnsi="Times New Roman" w:cs="Times New Roman"/>
          <w:lang w:val="en-US" w:eastAsia="de-DE"/>
        </w:rPr>
        <w:t>and t</w:t>
      </w:r>
      <w:r w:rsidRPr="00893E29">
        <w:rPr>
          <w:rFonts w:ascii="Times New Roman" w:eastAsia="Times New Roman" w:hAnsi="Times New Roman" w:cs="Times New Roman"/>
          <w:lang w:val="en-US" w:eastAsia="de-DE"/>
        </w:rPr>
        <w:t>otal parental socio-economic scores (range 2-12)</w:t>
      </w:r>
      <w:r>
        <w:rPr>
          <w:rFonts w:ascii="Times New Roman" w:eastAsia="Times New Roman" w:hAnsi="Times New Roman" w:cs="Times New Roman"/>
          <w:lang w:val="en-US" w:eastAsia="de-DE"/>
        </w:rPr>
        <w:t xml:space="preserve"> were available for smaller sample sizes: </w:t>
      </w:r>
      <w:r w:rsidRPr="00893E29">
        <w:rPr>
          <w:rFonts w:ascii="Times New Roman" w:eastAsia="Times New Roman" w:hAnsi="Times New Roman" w:cs="Times New Roman"/>
          <w:bCs/>
          <w:lang w:val="en-US" w:eastAsia="de-DE"/>
        </w:rPr>
        <w:t>No MRI (n = 17)</w:t>
      </w:r>
      <w:r w:rsidRPr="009A3302"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lang w:val="en-US" w:eastAsia="de-DE"/>
        </w:rPr>
        <w:t>and MRI (n=30)</w:t>
      </w:r>
    </w:p>
    <w:p w:rsidR="0031562E" w:rsidRDefault="0031562E">
      <w:pPr>
        <w:rPr>
          <w:lang w:val="en-US"/>
        </w:rPr>
      </w:pPr>
    </w:p>
    <w:p w:rsidR="0031562E" w:rsidRDefault="0031562E">
      <w:pPr>
        <w:rPr>
          <w:lang w:val="en-US"/>
        </w:rPr>
      </w:pPr>
    </w:p>
    <w:p w:rsidR="0031562E" w:rsidRPr="00B7530F" w:rsidRDefault="0031562E" w:rsidP="007C077C">
      <w:pPr>
        <w:ind w:left="-709" w:hanging="142"/>
        <w:rPr>
          <w:rFonts w:ascii="Times New Roman" w:eastAsia="Times New Roman" w:hAnsi="Times New Roman" w:cs="Times New Roman"/>
          <w:lang w:val="en-US" w:eastAsia="de-DE"/>
        </w:rPr>
      </w:pPr>
      <w:r w:rsidRPr="00B7530F">
        <w:rPr>
          <w:rFonts w:ascii="Times New Roman" w:eastAsia="Times New Roman" w:hAnsi="Times New Roman" w:cs="Times New Roman"/>
          <w:lang w:val="en-US" w:eastAsia="de-DE"/>
        </w:rPr>
        <w:t>No infants in both groups suffered from necrotizing enterocolitis</w:t>
      </w:r>
      <w:r>
        <w:rPr>
          <w:rFonts w:ascii="Times New Roman" w:eastAsia="Times New Roman" w:hAnsi="Times New Roman" w:cs="Times New Roman"/>
          <w:lang w:val="en-US" w:eastAsia="de-DE"/>
        </w:rPr>
        <w:t>, bronchopulmonary dysplasia</w:t>
      </w:r>
      <w:r w:rsidRPr="00B7530F">
        <w:rPr>
          <w:rFonts w:ascii="Times New Roman" w:eastAsia="Times New Roman" w:hAnsi="Times New Roman" w:cs="Times New Roman"/>
          <w:lang w:val="en-US" w:eastAsia="de-DE"/>
        </w:rPr>
        <w:t xml:space="preserve"> or neonatal asphyxia</w:t>
      </w:r>
      <w:r>
        <w:rPr>
          <w:rFonts w:ascii="Times New Roman" w:eastAsia="Times New Roman" w:hAnsi="Times New Roman" w:cs="Times New Roman"/>
          <w:lang w:val="en-US" w:eastAsia="de-DE"/>
        </w:rPr>
        <w:t>.</w:t>
      </w:r>
    </w:p>
    <w:p w:rsidR="0031562E" w:rsidRDefault="0031562E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1057" w:type="dxa"/>
        <w:tblCellSpacing w:w="1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2694"/>
        <w:gridCol w:w="1984"/>
        <w:gridCol w:w="1701"/>
        <w:gridCol w:w="992"/>
      </w:tblGrid>
      <w:tr w:rsidR="0031562E" w:rsidRPr="00EA163F" w:rsidTr="0012677C">
        <w:trPr>
          <w:tblHeader/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EA163F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Characteristic </w:t>
            </w:r>
          </w:p>
        </w:tc>
        <w:tc>
          <w:tcPr>
            <w:tcW w:w="2664" w:type="dxa"/>
            <w:vAlign w:val="center"/>
            <w:hideMark/>
          </w:tcPr>
          <w:p w:rsidR="0031562E" w:rsidRPr="00EA163F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ported results </w:t>
            </w:r>
          </w:p>
        </w:tc>
        <w:tc>
          <w:tcPr>
            <w:tcW w:w="1954" w:type="dxa"/>
            <w:vAlign w:val="center"/>
            <w:hideMark/>
          </w:tcPr>
          <w:p w:rsidR="0031562E" w:rsidRPr="003B3976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 MRI (n = 29)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f</w:t>
            </w:r>
          </w:p>
        </w:tc>
        <w:tc>
          <w:tcPr>
            <w:tcW w:w="1671" w:type="dxa"/>
            <w:vAlign w:val="center"/>
            <w:hideMark/>
          </w:tcPr>
          <w:p w:rsidR="0031562E" w:rsidRPr="003B3976" w:rsidRDefault="0031562E" w:rsidP="005622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RI (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n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= 40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 xml:space="preserve"> f</w:t>
            </w:r>
            <w:r w:rsidRPr="003B397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EA163F" w:rsidRDefault="0031562E" w:rsidP="00EA16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163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P</w:t>
            </w:r>
            <w:r w:rsidRPr="00EA163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value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Gestational age at birth (weeks) </w:t>
            </w:r>
          </w:p>
        </w:tc>
        <w:tc>
          <w:tcPr>
            <w:tcW w:w="266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28.07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7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7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00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432</w:t>
            </w:r>
            <w:r w:rsidRPr="00EA163F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Birth weight (g) </w:t>
            </w:r>
          </w:p>
        </w:tc>
        <w:tc>
          <w:tcPr>
            <w:tcW w:w="266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0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6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71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989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98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:rsidR="0031562E" w:rsidRPr="005622E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143</w:t>
            </w:r>
            <w:r w:rsidRPr="00EA163F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  <w:r w:rsidRPr="005622E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Z-score of birth weight  </w:t>
            </w:r>
          </w:p>
        </w:tc>
        <w:tc>
          <w:tcPr>
            <w:tcW w:w="2664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Mean rank (sum of ranks) </w:t>
            </w:r>
          </w:p>
        </w:tc>
        <w:tc>
          <w:tcPr>
            <w:tcW w:w="1954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8.12 (478)</w:t>
            </w:r>
          </w:p>
        </w:tc>
        <w:tc>
          <w:tcPr>
            <w:tcW w:w="1671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1.67 (650)</w:t>
            </w:r>
          </w:p>
        </w:tc>
        <w:tc>
          <w:tcPr>
            <w:tcW w:w="947" w:type="dxa"/>
            <w:vAlign w:val="center"/>
            <w:hideMark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.1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 w:rsidRPr="00F73C7B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c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irth head circumference (cm) </w:t>
            </w:r>
          </w:p>
        </w:tc>
        <w:tc>
          <w:tcPr>
            <w:tcW w:w="2664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.70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.69</w:t>
            </w:r>
          </w:p>
        </w:tc>
        <w:tc>
          <w:tcPr>
            <w:tcW w:w="1671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.07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.18</w:t>
            </w:r>
          </w:p>
        </w:tc>
        <w:tc>
          <w:tcPr>
            <w:tcW w:w="947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.293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Mechanical ventilation days</w:t>
            </w:r>
          </w:p>
        </w:tc>
        <w:tc>
          <w:tcPr>
            <w:tcW w:w="2664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Mean 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± SD </w:t>
            </w:r>
          </w:p>
        </w:tc>
        <w:tc>
          <w:tcPr>
            <w:tcW w:w="1954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2.45 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3.33</w:t>
            </w:r>
          </w:p>
        </w:tc>
        <w:tc>
          <w:tcPr>
            <w:tcW w:w="1671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3.10 </w:t>
            </w:r>
            <w:r w:rsidRPr="00F73C7B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4.54</w:t>
            </w:r>
          </w:p>
        </w:tc>
        <w:tc>
          <w:tcPr>
            <w:tcW w:w="947" w:type="dxa"/>
            <w:vAlign w:val="center"/>
          </w:tcPr>
          <w:p w:rsidR="0031562E" w:rsidRPr="00F73C7B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515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 xml:space="preserve"> 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9A3302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Days of Oxygen</w:t>
            </w:r>
          </w:p>
        </w:tc>
        <w:tc>
          <w:tcPr>
            <w:tcW w:w="2664" w:type="dxa"/>
            <w:vAlign w:val="center"/>
          </w:tcPr>
          <w:p w:rsidR="0031562E" w:rsidRPr="009A3302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9A3302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37.34 ± 29.92</w:t>
            </w:r>
          </w:p>
        </w:tc>
        <w:tc>
          <w:tcPr>
            <w:tcW w:w="1671" w:type="dxa"/>
            <w:vAlign w:val="center"/>
          </w:tcPr>
          <w:p w:rsidR="0031562E" w:rsidRPr="009A3302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45.80 ± 32.68</w:t>
            </w:r>
          </w:p>
        </w:tc>
        <w:tc>
          <w:tcPr>
            <w:tcW w:w="947" w:type="dxa"/>
            <w:vAlign w:val="center"/>
          </w:tcPr>
          <w:p w:rsidR="0031562E" w:rsidRPr="009A3302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27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</w:tcPr>
          <w:p w:rsidR="0031562E" w:rsidRPr="009A3302" w:rsidRDefault="0031562E" w:rsidP="00562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Days of CPAP</w:t>
            </w:r>
          </w:p>
        </w:tc>
        <w:tc>
          <w:tcPr>
            <w:tcW w:w="2664" w:type="dxa"/>
          </w:tcPr>
          <w:p w:rsidR="0031562E" w:rsidRPr="009A3302" w:rsidRDefault="0031562E" w:rsidP="00562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</w:tcPr>
          <w:p w:rsidR="0031562E" w:rsidRPr="009A3302" w:rsidRDefault="0031562E" w:rsidP="00562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28.55 ± 16.50</w:t>
            </w:r>
          </w:p>
        </w:tc>
        <w:tc>
          <w:tcPr>
            <w:tcW w:w="1671" w:type="dxa"/>
          </w:tcPr>
          <w:p w:rsidR="0031562E" w:rsidRPr="009A3302" w:rsidRDefault="0031562E" w:rsidP="00562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30.75 ± 20.39</w:t>
            </w:r>
          </w:p>
        </w:tc>
        <w:tc>
          <w:tcPr>
            <w:tcW w:w="947" w:type="dxa"/>
          </w:tcPr>
          <w:p w:rsidR="0031562E" w:rsidRPr="009A3302" w:rsidRDefault="0031562E" w:rsidP="00562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A3302">
              <w:rPr>
                <w:rFonts w:ascii="Times New Roman" w:eastAsia="Times New Roman" w:hAnsi="Times New Roman" w:cs="Times New Roman"/>
                <w:lang w:val="en-US" w:eastAsia="de-DE"/>
              </w:rPr>
              <w:t>.634</w:t>
            </w:r>
            <w:r w:rsidRPr="009A3302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Total parental socio-economic scores (range 2-12)</w:t>
            </w:r>
          </w:p>
        </w:tc>
        <w:tc>
          <w:tcPr>
            <w:tcW w:w="2664" w:type="dxa"/>
            <w:vAlign w:val="center"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Mean ± SD </w:t>
            </w:r>
          </w:p>
        </w:tc>
        <w:tc>
          <w:tcPr>
            <w:tcW w:w="1954" w:type="dxa"/>
            <w:vAlign w:val="center"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5.41 ± 2.03</w:t>
            </w:r>
          </w:p>
        </w:tc>
        <w:tc>
          <w:tcPr>
            <w:tcW w:w="1671" w:type="dxa"/>
            <w:vAlign w:val="center"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6.00 ± 2.61</w:t>
            </w:r>
          </w:p>
        </w:tc>
        <w:tc>
          <w:tcPr>
            <w:tcW w:w="947" w:type="dxa"/>
            <w:vAlign w:val="center"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.428</w:t>
            </w:r>
            <w:r w:rsidRPr="00893E2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b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Gender (= female) </w:t>
            </w:r>
          </w:p>
        </w:tc>
        <w:tc>
          <w:tcPr>
            <w:tcW w:w="2664" w:type="dxa"/>
            <w:vAlign w:val="center"/>
            <w:hideMark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10 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4.5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) </w:t>
            </w:r>
          </w:p>
        </w:tc>
        <w:tc>
          <w:tcPr>
            <w:tcW w:w="1671" w:type="dxa"/>
            <w:vAlign w:val="center"/>
            <w:hideMark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21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2.5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) </w:t>
            </w:r>
          </w:p>
        </w:tc>
        <w:tc>
          <w:tcPr>
            <w:tcW w:w="947" w:type="dxa"/>
            <w:vAlign w:val="center"/>
            <w:hideMark/>
          </w:tcPr>
          <w:p w:rsidR="0031562E" w:rsidRPr="00893E29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138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  <w:r w:rsidRPr="00893E29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Retinopathy of prematurity </w:t>
            </w:r>
          </w:p>
        </w:tc>
        <w:tc>
          <w:tcPr>
            <w:tcW w:w="266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2 (6.9) </w:t>
            </w:r>
          </w:p>
        </w:tc>
        <w:tc>
          <w:tcPr>
            <w:tcW w:w="167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3 (7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) </w:t>
            </w:r>
          </w:p>
        </w:tc>
        <w:tc>
          <w:tcPr>
            <w:tcW w:w="947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1.00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eastAsia="de-DE"/>
              </w:rPr>
              <w:t>Sepsis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d</w:t>
            </w:r>
            <w:r w:rsidRPr="00D36DA1">
              <w:rPr>
                <w:rFonts w:ascii="Times New Roman" w:eastAsia="Times New Roman" w:hAnsi="Times New Roman" w:cs="Times New Roman"/>
                <w:lang w:eastAsia="de-DE"/>
              </w:rPr>
              <w:t xml:space="preserve">  </w:t>
            </w:r>
          </w:p>
        </w:tc>
        <w:tc>
          <w:tcPr>
            <w:tcW w:w="266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3 (10.3) </w:t>
            </w:r>
          </w:p>
        </w:tc>
        <w:tc>
          <w:tcPr>
            <w:tcW w:w="167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4 (10.0) </w:t>
            </w:r>
          </w:p>
        </w:tc>
        <w:tc>
          <w:tcPr>
            <w:tcW w:w="947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1.00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Bronchopulmonary disease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e</w:t>
            </w:r>
            <w:r w:rsidRPr="00D36DA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266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.4</w:t>
            </w: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) </w:t>
            </w:r>
          </w:p>
        </w:tc>
        <w:tc>
          <w:tcPr>
            <w:tcW w:w="1671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0 (0) </w:t>
            </w:r>
          </w:p>
        </w:tc>
        <w:tc>
          <w:tcPr>
            <w:tcW w:w="947" w:type="dxa"/>
            <w:vAlign w:val="center"/>
            <w:hideMark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.420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</w:tr>
      <w:tr w:rsidR="0031562E" w:rsidRPr="005622E1" w:rsidTr="0012677C">
        <w:trPr>
          <w:tblCellSpacing w:w="15" w:type="dxa"/>
        </w:trPr>
        <w:tc>
          <w:tcPr>
            <w:tcW w:w="3641" w:type="dxa"/>
            <w:vAlign w:val="center"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Intraventricular</w:t>
            </w:r>
            <w:proofErr w:type="spellEnd"/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proofErr w:type="spellStart"/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haemorrhages</w:t>
            </w:r>
            <w:proofErr w:type="spellEnd"/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grade 1–2)</w:t>
            </w:r>
          </w:p>
        </w:tc>
        <w:tc>
          <w:tcPr>
            <w:tcW w:w="2664" w:type="dxa"/>
            <w:vAlign w:val="center"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n (%) </w:t>
            </w:r>
          </w:p>
        </w:tc>
        <w:tc>
          <w:tcPr>
            <w:tcW w:w="1954" w:type="dxa"/>
            <w:vAlign w:val="center"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2 (6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9)</w:t>
            </w:r>
          </w:p>
        </w:tc>
        <w:tc>
          <w:tcPr>
            <w:tcW w:w="1671" w:type="dxa"/>
            <w:vAlign w:val="center"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6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5</w:t>
            </w: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947" w:type="dxa"/>
            <w:vAlign w:val="center"/>
          </w:tcPr>
          <w:p w:rsidR="0031562E" w:rsidRPr="00D36DA1" w:rsidRDefault="0031562E" w:rsidP="005622E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36DA1">
              <w:rPr>
                <w:rFonts w:ascii="Times New Roman" w:eastAsia="Times New Roman" w:hAnsi="Times New Roman" w:cs="Times New Roman"/>
                <w:lang w:val="en-US" w:eastAsia="de-DE"/>
              </w:rPr>
              <w:t>.453</w:t>
            </w:r>
            <w:r w:rsidRPr="00D36DA1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a</w:t>
            </w:r>
          </w:p>
        </w:tc>
      </w:tr>
    </w:tbl>
    <w:p w:rsidR="0031562E" w:rsidRPr="003B3976" w:rsidRDefault="0031562E" w:rsidP="00DA6882">
      <w:pPr>
        <w:spacing w:before="100" w:beforeAutospacing="1" w:after="100" w:afterAutospacing="1"/>
        <w:ind w:left="-851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  <w:proofErr w:type="spellStart"/>
      <w:r>
        <w:rPr>
          <w:rFonts w:ascii="Times New Roman" w:eastAsia="Times New Roman" w:hAnsi="Times New Roman" w:cs="Times New Roman"/>
          <w:b/>
          <w:lang w:val="en-US" w:eastAsia="de-DE"/>
        </w:rPr>
        <w:t>Supplementay</w:t>
      </w:r>
      <w:proofErr w:type="spellEnd"/>
      <w:r>
        <w:rPr>
          <w:rFonts w:ascii="Times New Roman" w:eastAsia="Times New Roman" w:hAnsi="Times New Roman" w:cs="Times New Roman"/>
          <w:b/>
          <w:lang w:val="en-US" w:eastAsia="de-DE"/>
        </w:rPr>
        <w:t xml:space="preserve"> 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 w:eastAsia="de-DE"/>
        </w:rPr>
        <w:t>2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: </w:t>
      </w:r>
      <w:r>
        <w:rPr>
          <w:rFonts w:ascii="Times New Roman" w:eastAsia="Times New Roman" w:hAnsi="Times New Roman" w:cs="Times New Roman"/>
          <w:b/>
          <w:lang w:val="en-US" w:eastAsia="de-DE"/>
        </w:rPr>
        <w:t>Demographic and clinical parameter c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>omparison of infants with and without MRI analysis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Differences of clinical characteristics between groups were </w:t>
      </w:r>
      <w:r>
        <w:rPr>
          <w:rFonts w:ascii="Times New Roman" w:eastAsia="Times New Roman" w:hAnsi="Times New Roman" w:cs="Times New Roman"/>
          <w:lang w:val="en-US" w:eastAsia="de-DE"/>
        </w:rPr>
        <w:t xml:space="preserve">assessed </w:t>
      </w: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with Student’s </w:t>
      </w:r>
      <w:r w:rsidRPr="005622E1">
        <w:rPr>
          <w:rFonts w:ascii="Times New Roman" w:eastAsia="Times New Roman" w:hAnsi="Times New Roman" w:cs="Times New Roman"/>
          <w:lang w:val="en-US" w:eastAsia="de-DE"/>
        </w:rPr>
        <w:t>t</w:t>
      </w:r>
      <w:r w:rsidRPr="00EA163F">
        <w:rPr>
          <w:rFonts w:ascii="Times New Roman" w:eastAsia="Times New Roman" w:hAnsi="Times New Roman" w:cs="Times New Roman"/>
          <w:lang w:val="en-US" w:eastAsia="de-DE"/>
        </w:rPr>
        <w:t>-test or Mann-Whitney test as appropriate for the continuous variables</w:t>
      </w:r>
      <w:r>
        <w:rPr>
          <w:rFonts w:ascii="Times New Roman" w:eastAsia="Times New Roman" w:hAnsi="Times New Roman" w:cs="Times New Roman"/>
          <w:lang w:val="en-US" w:eastAsia="de-DE"/>
        </w:rPr>
        <w:t xml:space="preserve"> and </w:t>
      </w:r>
      <w:r w:rsidRPr="00EA163F">
        <w:rPr>
          <w:rFonts w:ascii="Times New Roman" w:eastAsia="Times New Roman" w:hAnsi="Times New Roman" w:cs="Times New Roman"/>
          <w:lang w:val="en-US" w:eastAsia="de-DE"/>
        </w:rPr>
        <w:t>with the chi-square test or the Fisher exact test as appropriate for the categorical variables</w:t>
      </w:r>
      <w:r>
        <w:rPr>
          <w:rFonts w:ascii="Times New Roman" w:eastAsia="Times New Roman" w:hAnsi="Times New Roman" w:cs="Times New Roman"/>
          <w:lang w:val="en-US" w:eastAsia="de-DE"/>
        </w:rPr>
        <w:t xml:space="preserve">. </w:t>
      </w:r>
      <w:r w:rsidRPr="00EA163F">
        <w:rPr>
          <w:rFonts w:ascii="Times New Roman" w:eastAsia="Times New Roman" w:hAnsi="Times New Roman" w:cs="Times New Roman"/>
          <w:lang w:val="en-US" w:eastAsia="de-DE"/>
        </w:rPr>
        <w:t>SD = standard deviation</w:t>
      </w:r>
      <w:r>
        <w:rPr>
          <w:rFonts w:ascii="Times New Roman" w:eastAsia="Times New Roman" w:hAnsi="Times New Roman" w:cs="Times New Roman"/>
          <w:lang w:val="en-US" w:eastAsia="de-DE"/>
        </w:rPr>
        <w:t>; CPAP =</w:t>
      </w:r>
      <w:r w:rsidRPr="009A3302">
        <w:rPr>
          <w:rStyle w:val="Emphasis"/>
          <w:lang w:val="en-US"/>
        </w:rPr>
        <w:t xml:space="preserve"> </w:t>
      </w:r>
      <w:r w:rsidRPr="009A3302">
        <w:rPr>
          <w:rFonts w:ascii="Times New Roman" w:eastAsia="Times New Roman" w:hAnsi="Times New Roman" w:cs="Times New Roman"/>
          <w:lang w:val="en-US" w:eastAsia="de-DE"/>
        </w:rPr>
        <w:t>Continuous Positive Airway Pressur</w:t>
      </w:r>
      <w:r>
        <w:rPr>
          <w:rFonts w:ascii="Times New Roman" w:eastAsia="Times New Roman" w:hAnsi="Times New Roman" w:cs="Times New Roman"/>
          <w:lang w:val="en-US" w:eastAsia="de-DE"/>
        </w:rPr>
        <w:t>e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vertAlign w:val="superscript"/>
          <w:lang w:val="en-US" w:eastAsia="de-DE"/>
        </w:rPr>
      </w:pP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a</w:t>
      </w:r>
      <w:r w:rsidRPr="00EA163F">
        <w:rPr>
          <w:rFonts w:ascii="Times New Roman" w:eastAsia="Times New Roman" w:hAnsi="Times New Roman" w:cs="Times New Roman"/>
          <w:lang w:val="en-US" w:eastAsia="de-DE"/>
        </w:rPr>
        <w:t>Chi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>-square test or Fisher exact test as appropriate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b</w:t>
      </w:r>
      <w:r w:rsidRPr="00EA163F">
        <w:rPr>
          <w:rFonts w:ascii="Times New Roman" w:eastAsia="Times New Roman" w:hAnsi="Times New Roman" w:cs="Times New Roman"/>
          <w:lang w:val="en-US" w:eastAsia="de-DE"/>
        </w:rPr>
        <w:t>Student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test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c</w:t>
      </w:r>
      <w:r w:rsidRPr="00EA163F">
        <w:rPr>
          <w:rFonts w:ascii="Times New Roman" w:eastAsia="Times New Roman" w:hAnsi="Times New Roman" w:cs="Times New Roman"/>
          <w:lang w:val="en-US" w:eastAsia="de-DE"/>
        </w:rPr>
        <w:t>Mann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>-Whitney test.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lastRenderedPageBreak/>
        <w:t>d</w:t>
      </w:r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Sepsis proven by positive blood cultures</w:t>
      </w:r>
    </w:p>
    <w:p w:rsidR="0031562E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proofErr w:type="spellStart"/>
      <w:r w:rsidRPr="00EA163F">
        <w:rPr>
          <w:rFonts w:ascii="Times New Roman" w:eastAsia="Times New Roman" w:hAnsi="Times New Roman" w:cs="Times New Roman"/>
          <w:vertAlign w:val="superscript"/>
          <w:lang w:val="en-US" w:eastAsia="de-DE"/>
        </w:rPr>
        <w:t>e</w:t>
      </w:r>
      <w:r w:rsidRPr="00EA163F">
        <w:rPr>
          <w:rFonts w:ascii="Times New Roman" w:eastAsia="Times New Roman" w:hAnsi="Times New Roman" w:cs="Times New Roman"/>
          <w:lang w:val="en-US" w:eastAsia="de-DE"/>
        </w:rPr>
        <w:t>Oxygen</w:t>
      </w:r>
      <w:proofErr w:type="spellEnd"/>
      <w:r w:rsidRPr="00EA163F">
        <w:rPr>
          <w:rFonts w:ascii="Times New Roman" w:eastAsia="Times New Roman" w:hAnsi="Times New Roman" w:cs="Times New Roman"/>
          <w:lang w:val="en-US" w:eastAsia="de-DE"/>
        </w:rPr>
        <w:t xml:space="preserve"> requirement at corrected age of 36 weeks.</w:t>
      </w:r>
    </w:p>
    <w:p w:rsidR="0031562E" w:rsidRPr="00EA163F" w:rsidRDefault="0031562E" w:rsidP="00F142C4">
      <w:pPr>
        <w:ind w:left="-851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f </w:t>
      </w:r>
      <w:r w:rsidRPr="00F73C7B">
        <w:rPr>
          <w:rFonts w:ascii="Times New Roman" w:eastAsia="Times New Roman" w:hAnsi="Times New Roman" w:cs="Times New Roman"/>
          <w:lang w:val="en-US" w:eastAsia="de-DE"/>
        </w:rPr>
        <w:t xml:space="preserve">Z-score of birth weight </w:t>
      </w:r>
      <w:r>
        <w:rPr>
          <w:rFonts w:ascii="Times New Roman" w:eastAsia="Times New Roman" w:hAnsi="Times New Roman" w:cs="Times New Roman"/>
          <w:lang w:val="en-US" w:eastAsia="de-DE"/>
        </w:rPr>
        <w:t>and t</w:t>
      </w:r>
      <w:r w:rsidRPr="00893E29">
        <w:rPr>
          <w:rFonts w:ascii="Times New Roman" w:eastAsia="Times New Roman" w:hAnsi="Times New Roman" w:cs="Times New Roman"/>
          <w:lang w:val="en-US" w:eastAsia="de-DE"/>
        </w:rPr>
        <w:t>otal parental socio-economic scores (range 2-12)</w:t>
      </w:r>
      <w:r>
        <w:rPr>
          <w:rFonts w:ascii="Times New Roman" w:eastAsia="Times New Roman" w:hAnsi="Times New Roman" w:cs="Times New Roman"/>
          <w:lang w:val="en-US" w:eastAsia="de-DE"/>
        </w:rPr>
        <w:t xml:space="preserve"> were available for smaller sample sizes: </w:t>
      </w:r>
      <w:r w:rsidRPr="00893E29">
        <w:rPr>
          <w:rFonts w:ascii="Times New Roman" w:eastAsia="Times New Roman" w:hAnsi="Times New Roman" w:cs="Times New Roman"/>
          <w:bCs/>
          <w:lang w:val="en-US" w:eastAsia="de-DE"/>
        </w:rPr>
        <w:t>No MRI (n = 17)</w:t>
      </w:r>
      <w:r w:rsidRPr="009A3302"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lang w:val="en-US" w:eastAsia="de-DE"/>
        </w:rPr>
        <w:t>and MRI (n=30)</w:t>
      </w:r>
    </w:p>
    <w:p w:rsidR="0031562E" w:rsidRDefault="0031562E">
      <w:pPr>
        <w:rPr>
          <w:lang w:val="en-US"/>
        </w:rPr>
      </w:pPr>
    </w:p>
    <w:p w:rsidR="0031562E" w:rsidRDefault="0031562E">
      <w:pPr>
        <w:rPr>
          <w:lang w:val="en-US"/>
        </w:rPr>
      </w:pPr>
    </w:p>
    <w:p w:rsidR="0031562E" w:rsidRPr="00B7530F" w:rsidRDefault="0031562E" w:rsidP="007C077C">
      <w:pPr>
        <w:ind w:left="-709" w:hanging="142"/>
        <w:rPr>
          <w:rFonts w:ascii="Times New Roman" w:eastAsia="Times New Roman" w:hAnsi="Times New Roman" w:cs="Times New Roman"/>
          <w:lang w:val="en-US" w:eastAsia="de-DE"/>
        </w:rPr>
      </w:pPr>
      <w:r w:rsidRPr="00B7530F">
        <w:rPr>
          <w:rFonts w:ascii="Times New Roman" w:eastAsia="Times New Roman" w:hAnsi="Times New Roman" w:cs="Times New Roman"/>
          <w:lang w:val="en-US" w:eastAsia="de-DE"/>
        </w:rPr>
        <w:t>No infants in both groups suffered from necrotizing enterocolitis or neonatal asphyxia</w:t>
      </w:r>
      <w:r>
        <w:rPr>
          <w:rFonts w:ascii="Times New Roman" w:eastAsia="Times New Roman" w:hAnsi="Times New Roman" w:cs="Times New Roman"/>
          <w:lang w:val="en-US" w:eastAsia="de-DE"/>
        </w:rPr>
        <w:t>.</w:t>
      </w:r>
    </w:p>
    <w:p w:rsidR="00992C1C" w:rsidRPr="00C37E9D" w:rsidRDefault="00992C1C" w:rsidP="00992C1C">
      <w:pPr>
        <w:rPr>
          <w:lang w:val="en-US"/>
        </w:rPr>
      </w:pPr>
      <w:bookmarkStart w:id="0" w:name="_GoBack"/>
      <w:bookmarkEnd w:id="0"/>
    </w:p>
    <w:sectPr w:rsidR="00992C1C" w:rsidRPr="00C37E9D" w:rsidSect="00277B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32F" w:rsidRDefault="00F5232F" w:rsidP="000B3260">
      <w:pPr>
        <w:spacing w:after="0" w:line="240" w:lineRule="auto"/>
      </w:pPr>
      <w:r>
        <w:separator/>
      </w:r>
    </w:p>
  </w:endnote>
  <w:endnote w:type="continuationSeparator" w:id="0">
    <w:p w:rsidR="00F5232F" w:rsidRDefault="00F5232F" w:rsidP="000B3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32F" w:rsidRDefault="00F5232F" w:rsidP="000B3260">
      <w:pPr>
        <w:spacing w:after="0" w:line="240" w:lineRule="auto"/>
      </w:pPr>
      <w:r>
        <w:separator/>
      </w:r>
    </w:p>
  </w:footnote>
  <w:footnote w:type="continuationSeparator" w:id="0">
    <w:p w:rsidR="00F5232F" w:rsidRDefault="00F5232F" w:rsidP="000B3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A7D32"/>
    <w:multiLevelType w:val="hybridMultilevel"/>
    <w:tmpl w:val="E5C0BC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F4BCE"/>
    <w:multiLevelType w:val="hybridMultilevel"/>
    <w:tmpl w:val="DA6CF2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F579BA"/>
    <w:multiLevelType w:val="multilevel"/>
    <w:tmpl w:val="6F208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68E5AC7"/>
    <w:multiLevelType w:val="hybridMultilevel"/>
    <w:tmpl w:val="9ED264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7C3ABA"/>
    <w:multiLevelType w:val="hybridMultilevel"/>
    <w:tmpl w:val="1E20FE0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2552FB"/>
    <w:multiLevelType w:val="hybridMultilevel"/>
    <w:tmpl w:val="6F603E5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A758A3"/>
    <w:multiLevelType w:val="hybridMultilevel"/>
    <w:tmpl w:val="7F3EFA5C"/>
    <w:lvl w:ilvl="0" w:tplc="F1EEFC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1E2B57"/>
    <w:multiLevelType w:val="multilevel"/>
    <w:tmpl w:val="C824A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50F343E9"/>
    <w:multiLevelType w:val="hybridMultilevel"/>
    <w:tmpl w:val="F8CAEEF6"/>
    <w:lvl w:ilvl="0" w:tplc="F1EEFC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5C412A6"/>
    <w:multiLevelType w:val="multilevel"/>
    <w:tmpl w:val="1FE2A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27D2C73"/>
    <w:multiLevelType w:val="hybridMultilevel"/>
    <w:tmpl w:val="35CA182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40F627E"/>
    <w:multiLevelType w:val="hybridMultilevel"/>
    <w:tmpl w:val="8D8E09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192B82"/>
    <w:multiLevelType w:val="hybridMultilevel"/>
    <w:tmpl w:val="6E4851C0"/>
    <w:lvl w:ilvl="0" w:tplc="F1EEFC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F03A06"/>
    <w:multiLevelType w:val="hybridMultilevel"/>
    <w:tmpl w:val="4CBC4E1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74C509AA"/>
    <w:multiLevelType w:val="hybridMultilevel"/>
    <w:tmpl w:val="87B0C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C3339E"/>
    <w:multiLevelType w:val="hybridMultilevel"/>
    <w:tmpl w:val="A0E617C8"/>
    <w:lvl w:ilvl="0" w:tplc="08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2"/>
  </w:num>
  <w:num w:numId="5">
    <w:abstractNumId w:val="6"/>
  </w:num>
  <w:num w:numId="6">
    <w:abstractNumId w:val="15"/>
  </w:num>
  <w:num w:numId="7">
    <w:abstractNumId w:val="1"/>
  </w:num>
  <w:num w:numId="8">
    <w:abstractNumId w:val="11"/>
  </w:num>
  <w:num w:numId="9">
    <w:abstractNumId w:val="9"/>
  </w:num>
  <w:num w:numId="10">
    <w:abstractNumId w:val="13"/>
  </w:num>
  <w:num w:numId="11">
    <w:abstractNumId w:val="0"/>
  </w:num>
  <w:num w:numId="12">
    <w:abstractNumId w:val="14"/>
  </w:num>
  <w:num w:numId="13">
    <w:abstractNumId w:val="3"/>
  </w:num>
  <w:num w:numId="14">
    <w:abstractNumId w:val="10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ster035xavre9vfkpdz0rwswxppatvfza&quot;&gt;My EndNote Library&lt;record-ids&gt;&lt;item&gt;21&lt;/item&gt;&lt;item&gt;40&lt;/item&gt;&lt;item&gt;43&lt;/item&gt;&lt;item&gt;50&lt;/item&gt;&lt;item&gt;81&lt;/item&gt;&lt;item&gt;86&lt;/item&gt;&lt;item&gt;92&lt;/item&gt;&lt;/record-ids&gt;&lt;/item&gt;&lt;/Libraries&gt;"/>
  </w:docVars>
  <w:rsids>
    <w:rsidRoot w:val="00EF1E2C"/>
    <w:rsid w:val="00003706"/>
    <w:rsid w:val="000107D4"/>
    <w:rsid w:val="00020636"/>
    <w:rsid w:val="00022B07"/>
    <w:rsid w:val="00026E49"/>
    <w:rsid w:val="000423F6"/>
    <w:rsid w:val="00051CC5"/>
    <w:rsid w:val="00066F7C"/>
    <w:rsid w:val="00084371"/>
    <w:rsid w:val="00087FF3"/>
    <w:rsid w:val="00090FB1"/>
    <w:rsid w:val="00091267"/>
    <w:rsid w:val="00096957"/>
    <w:rsid w:val="00096D4C"/>
    <w:rsid w:val="000A4640"/>
    <w:rsid w:val="000B0852"/>
    <w:rsid w:val="000B3260"/>
    <w:rsid w:val="000B452B"/>
    <w:rsid w:val="000D149F"/>
    <w:rsid w:val="000D1F21"/>
    <w:rsid w:val="000D3A8A"/>
    <w:rsid w:val="000F54F4"/>
    <w:rsid w:val="001046F5"/>
    <w:rsid w:val="00111F9E"/>
    <w:rsid w:val="00120E00"/>
    <w:rsid w:val="00125A70"/>
    <w:rsid w:val="0013681B"/>
    <w:rsid w:val="00141871"/>
    <w:rsid w:val="00172A92"/>
    <w:rsid w:val="00174BF9"/>
    <w:rsid w:val="0017504C"/>
    <w:rsid w:val="001A6A1E"/>
    <w:rsid w:val="001C0809"/>
    <w:rsid w:val="001C670F"/>
    <w:rsid w:val="001C6C2E"/>
    <w:rsid w:val="001D5CB7"/>
    <w:rsid w:val="001E7844"/>
    <w:rsid w:val="001F22EF"/>
    <w:rsid w:val="001F36AC"/>
    <w:rsid w:val="00200E92"/>
    <w:rsid w:val="00213133"/>
    <w:rsid w:val="00240241"/>
    <w:rsid w:val="00241F93"/>
    <w:rsid w:val="0024284C"/>
    <w:rsid w:val="002550A7"/>
    <w:rsid w:val="00266B7B"/>
    <w:rsid w:val="00277BCB"/>
    <w:rsid w:val="00290835"/>
    <w:rsid w:val="00297B0D"/>
    <w:rsid w:val="002A7E98"/>
    <w:rsid w:val="002B74DF"/>
    <w:rsid w:val="002D30D5"/>
    <w:rsid w:val="002D4AB3"/>
    <w:rsid w:val="002D7AB7"/>
    <w:rsid w:val="002F155B"/>
    <w:rsid w:val="002F7AA8"/>
    <w:rsid w:val="00303F5F"/>
    <w:rsid w:val="00306D8F"/>
    <w:rsid w:val="00311DB2"/>
    <w:rsid w:val="00313F44"/>
    <w:rsid w:val="0031562E"/>
    <w:rsid w:val="0032153D"/>
    <w:rsid w:val="00334F6D"/>
    <w:rsid w:val="003359E8"/>
    <w:rsid w:val="00336685"/>
    <w:rsid w:val="00336B3D"/>
    <w:rsid w:val="0034771B"/>
    <w:rsid w:val="003617CA"/>
    <w:rsid w:val="0036639F"/>
    <w:rsid w:val="00374FBD"/>
    <w:rsid w:val="00390678"/>
    <w:rsid w:val="00397BF8"/>
    <w:rsid w:val="003A139C"/>
    <w:rsid w:val="003B1FAF"/>
    <w:rsid w:val="003B5CEA"/>
    <w:rsid w:val="003B6AD7"/>
    <w:rsid w:val="003D4762"/>
    <w:rsid w:val="003D69FE"/>
    <w:rsid w:val="003D6C3E"/>
    <w:rsid w:val="003E522F"/>
    <w:rsid w:val="003F1444"/>
    <w:rsid w:val="003F1A75"/>
    <w:rsid w:val="003F45DE"/>
    <w:rsid w:val="003F4D8D"/>
    <w:rsid w:val="0040484A"/>
    <w:rsid w:val="0041053B"/>
    <w:rsid w:val="00424522"/>
    <w:rsid w:val="00450E3F"/>
    <w:rsid w:val="0045417F"/>
    <w:rsid w:val="00454DA2"/>
    <w:rsid w:val="00455F92"/>
    <w:rsid w:val="00460BFF"/>
    <w:rsid w:val="00465F78"/>
    <w:rsid w:val="00466980"/>
    <w:rsid w:val="00474E81"/>
    <w:rsid w:val="00492A07"/>
    <w:rsid w:val="004B189B"/>
    <w:rsid w:val="004C467A"/>
    <w:rsid w:val="004D0CE8"/>
    <w:rsid w:val="004E5D5E"/>
    <w:rsid w:val="004F4655"/>
    <w:rsid w:val="004F67CD"/>
    <w:rsid w:val="0050503D"/>
    <w:rsid w:val="00506703"/>
    <w:rsid w:val="00506D39"/>
    <w:rsid w:val="00515681"/>
    <w:rsid w:val="00531FE7"/>
    <w:rsid w:val="00533C6E"/>
    <w:rsid w:val="005544F5"/>
    <w:rsid w:val="00554A43"/>
    <w:rsid w:val="00557073"/>
    <w:rsid w:val="00560DB6"/>
    <w:rsid w:val="0057230A"/>
    <w:rsid w:val="005777F1"/>
    <w:rsid w:val="005A6035"/>
    <w:rsid w:val="005B47F7"/>
    <w:rsid w:val="005C10D5"/>
    <w:rsid w:val="005D6709"/>
    <w:rsid w:val="005E0F58"/>
    <w:rsid w:val="005F7001"/>
    <w:rsid w:val="005F7CA2"/>
    <w:rsid w:val="00612FD8"/>
    <w:rsid w:val="00614979"/>
    <w:rsid w:val="00616156"/>
    <w:rsid w:val="00622E07"/>
    <w:rsid w:val="00626BAC"/>
    <w:rsid w:val="0062780E"/>
    <w:rsid w:val="00636D92"/>
    <w:rsid w:val="00640949"/>
    <w:rsid w:val="00660116"/>
    <w:rsid w:val="00662CA6"/>
    <w:rsid w:val="006727B1"/>
    <w:rsid w:val="00675C9B"/>
    <w:rsid w:val="00694061"/>
    <w:rsid w:val="00697BD9"/>
    <w:rsid w:val="006A12B2"/>
    <w:rsid w:val="006A2E55"/>
    <w:rsid w:val="006A58F6"/>
    <w:rsid w:val="006B2166"/>
    <w:rsid w:val="006C267F"/>
    <w:rsid w:val="006E2793"/>
    <w:rsid w:val="006E53B6"/>
    <w:rsid w:val="006E7B3E"/>
    <w:rsid w:val="006F0D7B"/>
    <w:rsid w:val="006F39D1"/>
    <w:rsid w:val="006F75EE"/>
    <w:rsid w:val="00703D2F"/>
    <w:rsid w:val="00707544"/>
    <w:rsid w:val="00717511"/>
    <w:rsid w:val="00732769"/>
    <w:rsid w:val="00733D75"/>
    <w:rsid w:val="007508BF"/>
    <w:rsid w:val="0077363F"/>
    <w:rsid w:val="007825E8"/>
    <w:rsid w:val="00787100"/>
    <w:rsid w:val="007A0745"/>
    <w:rsid w:val="007B4822"/>
    <w:rsid w:val="007B4D52"/>
    <w:rsid w:val="007C5B9B"/>
    <w:rsid w:val="00801E51"/>
    <w:rsid w:val="008117E7"/>
    <w:rsid w:val="00825E08"/>
    <w:rsid w:val="00827243"/>
    <w:rsid w:val="008417F5"/>
    <w:rsid w:val="00843820"/>
    <w:rsid w:val="00852AD3"/>
    <w:rsid w:val="00864186"/>
    <w:rsid w:val="008671B9"/>
    <w:rsid w:val="008943CA"/>
    <w:rsid w:val="00896F8F"/>
    <w:rsid w:val="008A683F"/>
    <w:rsid w:val="008B188C"/>
    <w:rsid w:val="008B5AD6"/>
    <w:rsid w:val="008C0D7E"/>
    <w:rsid w:val="008C22F1"/>
    <w:rsid w:val="008F46F3"/>
    <w:rsid w:val="008F5D09"/>
    <w:rsid w:val="00904C82"/>
    <w:rsid w:val="00914CF9"/>
    <w:rsid w:val="00916608"/>
    <w:rsid w:val="00921F50"/>
    <w:rsid w:val="0094066F"/>
    <w:rsid w:val="00941AEF"/>
    <w:rsid w:val="00942E96"/>
    <w:rsid w:val="009717E4"/>
    <w:rsid w:val="00973CC0"/>
    <w:rsid w:val="00974836"/>
    <w:rsid w:val="00976D96"/>
    <w:rsid w:val="00982BBE"/>
    <w:rsid w:val="009844B3"/>
    <w:rsid w:val="00986D15"/>
    <w:rsid w:val="00992C1C"/>
    <w:rsid w:val="00994786"/>
    <w:rsid w:val="009A7E90"/>
    <w:rsid w:val="009B3D9F"/>
    <w:rsid w:val="009B5CE8"/>
    <w:rsid w:val="009B5EAD"/>
    <w:rsid w:val="009B6A6E"/>
    <w:rsid w:val="009C11AA"/>
    <w:rsid w:val="009D0C03"/>
    <w:rsid w:val="009D5251"/>
    <w:rsid w:val="009E7520"/>
    <w:rsid w:val="009F2FD4"/>
    <w:rsid w:val="00A071E7"/>
    <w:rsid w:val="00A11526"/>
    <w:rsid w:val="00A12008"/>
    <w:rsid w:val="00A24841"/>
    <w:rsid w:val="00A24BD5"/>
    <w:rsid w:val="00A337A5"/>
    <w:rsid w:val="00A569A2"/>
    <w:rsid w:val="00A73BBB"/>
    <w:rsid w:val="00A76678"/>
    <w:rsid w:val="00A76EAE"/>
    <w:rsid w:val="00A90236"/>
    <w:rsid w:val="00A93520"/>
    <w:rsid w:val="00A95677"/>
    <w:rsid w:val="00AA2C5E"/>
    <w:rsid w:val="00AB2D77"/>
    <w:rsid w:val="00AC2854"/>
    <w:rsid w:val="00AC2E78"/>
    <w:rsid w:val="00AC43EF"/>
    <w:rsid w:val="00AC486E"/>
    <w:rsid w:val="00AC7E38"/>
    <w:rsid w:val="00AD79FF"/>
    <w:rsid w:val="00AE0E2A"/>
    <w:rsid w:val="00AE4A4C"/>
    <w:rsid w:val="00AE741C"/>
    <w:rsid w:val="00B03E7D"/>
    <w:rsid w:val="00B12D81"/>
    <w:rsid w:val="00B14321"/>
    <w:rsid w:val="00B145D7"/>
    <w:rsid w:val="00B200F7"/>
    <w:rsid w:val="00B20556"/>
    <w:rsid w:val="00B24265"/>
    <w:rsid w:val="00B24BAD"/>
    <w:rsid w:val="00B271D1"/>
    <w:rsid w:val="00B50D08"/>
    <w:rsid w:val="00B55ECD"/>
    <w:rsid w:val="00B70343"/>
    <w:rsid w:val="00B768FD"/>
    <w:rsid w:val="00B81EE7"/>
    <w:rsid w:val="00B8568F"/>
    <w:rsid w:val="00B9025B"/>
    <w:rsid w:val="00BA49C9"/>
    <w:rsid w:val="00BA5BCD"/>
    <w:rsid w:val="00BA6C05"/>
    <w:rsid w:val="00BC1043"/>
    <w:rsid w:val="00BC1EB4"/>
    <w:rsid w:val="00BC7AA1"/>
    <w:rsid w:val="00BD19C0"/>
    <w:rsid w:val="00BD2E99"/>
    <w:rsid w:val="00BD4EFF"/>
    <w:rsid w:val="00BD5248"/>
    <w:rsid w:val="00BD7056"/>
    <w:rsid w:val="00BF23FB"/>
    <w:rsid w:val="00BF6638"/>
    <w:rsid w:val="00C02447"/>
    <w:rsid w:val="00C029B6"/>
    <w:rsid w:val="00C07C3A"/>
    <w:rsid w:val="00C1565E"/>
    <w:rsid w:val="00C23789"/>
    <w:rsid w:val="00C36E4F"/>
    <w:rsid w:val="00C3774A"/>
    <w:rsid w:val="00C37E9D"/>
    <w:rsid w:val="00C55079"/>
    <w:rsid w:val="00C62B77"/>
    <w:rsid w:val="00C875F0"/>
    <w:rsid w:val="00CB725A"/>
    <w:rsid w:val="00CC69C7"/>
    <w:rsid w:val="00CD27EA"/>
    <w:rsid w:val="00CF7D7E"/>
    <w:rsid w:val="00D03BD4"/>
    <w:rsid w:val="00D04E91"/>
    <w:rsid w:val="00D05C33"/>
    <w:rsid w:val="00D24AA1"/>
    <w:rsid w:val="00D372BC"/>
    <w:rsid w:val="00D40625"/>
    <w:rsid w:val="00D8121C"/>
    <w:rsid w:val="00D847F1"/>
    <w:rsid w:val="00D94008"/>
    <w:rsid w:val="00D950AD"/>
    <w:rsid w:val="00DB1384"/>
    <w:rsid w:val="00DC5896"/>
    <w:rsid w:val="00DC6553"/>
    <w:rsid w:val="00DD3FEB"/>
    <w:rsid w:val="00DE6E35"/>
    <w:rsid w:val="00DE794E"/>
    <w:rsid w:val="00E00095"/>
    <w:rsid w:val="00E06E45"/>
    <w:rsid w:val="00E075E6"/>
    <w:rsid w:val="00E12E1D"/>
    <w:rsid w:val="00E20B4F"/>
    <w:rsid w:val="00E250BC"/>
    <w:rsid w:val="00E25C2E"/>
    <w:rsid w:val="00E3028A"/>
    <w:rsid w:val="00E3281A"/>
    <w:rsid w:val="00E42D65"/>
    <w:rsid w:val="00E43427"/>
    <w:rsid w:val="00E46DCA"/>
    <w:rsid w:val="00E531C2"/>
    <w:rsid w:val="00E76E85"/>
    <w:rsid w:val="00EA1FFA"/>
    <w:rsid w:val="00EB27EB"/>
    <w:rsid w:val="00EB6178"/>
    <w:rsid w:val="00EB63FF"/>
    <w:rsid w:val="00EC23A6"/>
    <w:rsid w:val="00EC4E41"/>
    <w:rsid w:val="00ED75D5"/>
    <w:rsid w:val="00EE04DC"/>
    <w:rsid w:val="00EE0B81"/>
    <w:rsid w:val="00EE598A"/>
    <w:rsid w:val="00EF13DE"/>
    <w:rsid w:val="00EF1E2C"/>
    <w:rsid w:val="00EF6333"/>
    <w:rsid w:val="00F104FB"/>
    <w:rsid w:val="00F11077"/>
    <w:rsid w:val="00F11D76"/>
    <w:rsid w:val="00F12CA3"/>
    <w:rsid w:val="00F164DC"/>
    <w:rsid w:val="00F3005D"/>
    <w:rsid w:val="00F323D8"/>
    <w:rsid w:val="00F3556F"/>
    <w:rsid w:val="00F412D3"/>
    <w:rsid w:val="00F5232F"/>
    <w:rsid w:val="00F5416A"/>
    <w:rsid w:val="00F63848"/>
    <w:rsid w:val="00F643D1"/>
    <w:rsid w:val="00F76F8A"/>
    <w:rsid w:val="00F81131"/>
    <w:rsid w:val="00F85465"/>
    <w:rsid w:val="00F87718"/>
    <w:rsid w:val="00F92534"/>
    <w:rsid w:val="00FA18B5"/>
    <w:rsid w:val="00FB1617"/>
    <w:rsid w:val="00FC306B"/>
    <w:rsid w:val="00FC36F0"/>
    <w:rsid w:val="00FC3958"/>
    <w:rsid w:val="00FE3A5D"/>
    <w:rsid w:val="00FE715D"/>
    <w:rsid w:val="00FE7EF4"/>
    <w:rsid w:val="00FF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6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C670F"/>
    <w:pPr>
      <w:keepNext/>
      <w:autoSpaceDE w:val="0"/>
      <w:autoSpaceDN w:val="0"/>
      <w:spacing w:after="0" w:line="240" w:lineRule="auto"/>
      <w:outlineLvl w:val="3"/>
    </w:pPr>
    <w:rPr>
      <w:rFonts w:ascii="Arial" w:eastAsiaTheme="minorEastAsia" w:hAnsi="Arial" w:cs="Arial"/>
      <w:b/>
      <w:bCs/>
      <w:sz w:val="20"/>
      <w:szCs w:val="20"/>
      <w:lang w:val="en-GB" w:eastAsia="de-CH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C670F"/>
    <w:pPr>
      <w:keepNext/>
      <w:autoSpaceDE w:val="0"/>
      <w:autoSpaceDN w:val="0"/>
      <w:spacing w:after="0" w:line="240" w:lineRule="auto"/>
      <w:outlineLvl w:val="4"/>
    </w:pPr>
    <w:rPr>
      <w:rFonts w:ascii="Arial" w:eastAsiaTheme="minorEastAsia" w:hAnsi="Arial" w:cs="Arial"/>
      <w:b/>
      <w:bCs/>
      <w:sz w:val="24"/>
      <w:szCs w:val="24"/>
      <w:lang w:val="en-GB" w:eastAsia="de-CH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670F"/>
    <w:pPr>
      <w:keepNext/>
      <w:autoSpaceDE w:val="0"/>
      <w:autoSpaceDN w:val="0"/>
      <w:spacing w:after="0" w:line="240" w:lineRule="auto"/>
      <w:outlineLvl w:val="6"/>
    </w:pPr>
    <w:rPr>
      <w:rFonts w:ascii="Arial" w:eastAsiaTheme="minorEastAsia" w:hAnsi="Arial" w:cs="Arial"/>
      <w:b/>
      <w:bCs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1E2C"/>
    <w:pPr>
      <w:spacing w:after="135" w:line="270" w:lineRule="atLeast"/>
    </w:pPr>
    <w:rPr>
      <w:rFonts w:ascii="Helvetica" w:eastAsia="Times New Roman" w:hAnsi="Helvetica" w:cs="Helvetica"/>
      <w:sz w:val="20"/>
      <w:szCs w:val="20"/>
      <w:lang w:eastAsia="de-CH"/>
    </w:rPr>
  </w:style>
  <w:style w:type="character" w:customStyle="1" w:styleId="Heading4Char">
    <w:name w:val="Heading 4 Char"/>
    <w:basedOn w:val="DefaultParagraphFont"/>
    <w:link w:val="Heading4"/>
    <w:uiPriority w:val="99"/>
    <w:rsid w:val="001C670F"/>
    <w:rPr>
      <w:rFonts w:ascii="Arial" w:eastAsiaTheme="minorEastAsia" w:hAnsi="Arial" w:cs="Arial"/>
      <w:b/>
      <w:bCs/>
      <w:sz w:val="20"/>
      <w:szCs w:val="20"/>
      <w:lang w:val="en-GB" w:eastAsia="de-CH"/>
    </w:rPr>
  </w:style>
  <w:style w:type="character" w:customStyle="1" w:styleId="Heading5Char">
    <w:name w:val="Heading 5 Char"/>
    <w:basedOn w:val="DefaultParagraphFont"/>
    <w:link w:val="Heading5"/>
    <w:uiPriority w:val="99"/>
    <w:rsid w:val="001C670F"/>
    <w:rPr>
      <w:rFonts w:ascii="Arial" w:eastAsiaTheme="minorEastAsia" w:hAnsi="Arial" w:cs="Arial"/>
      <w:b/>
      <w:bCs/>
      <w:sz w:val="24"/>
      <w:szCs w:val="24"/>
      <w:lang w:val="en-GB" w:eastAsia="de-CH"/>
    </w:rPr>
  </w:style>
  <w:style w:type="character" w:customStyle="1" w:styleId="Heading7Char">
    <w:name w:val="Heading 7 Char"/>
    <w:basedOn w:val="DefaultParagraphFont"/>
    <w:link w:val="Heading7"/>
    <w:uiPriority w:val="99"/>
    <w:rsid w:val="001C670F"/>
    <w:rPr>
      <w:rFonts w:ascii="Arial" w:eastAsiaTheme="minorEastAsia" w:hAnsi="Arial" w:cs="Arial"/>
      <w:b/>
      <w:bCs/>
      <w:lang w:val="en-GB" w:eastAsia="de-CH"/>
    </w:rPr>
  </w:style>
  <w:style w:type="character" w:styleId="Hyperlink">
    <w:name w:val="Hyperlink"/>
    <w:basedOn w:val="DefaultParagraphFont"/>
    <w:uiPriority w:val="99"/>
    <w:unhideWhenUsed/>
    <w:rsid w:val="005C10D5"/>
    <w:rPr>
      <w:strike w:val="0"/>
      <w:dstrike w:val="0"/>
      <w:color w:val="0000FF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Zchn"/>
    <w:rsid w:val="000B32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B32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B32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B326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3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60"/>
  </w:style>
  <w:style w:type="paragraph" w:styleId="Footer">
    <w:name w:val="footer"/>
    <w:basedOn w:val="Normal"/>
    <w:link w:val="FooterChar"/>
    <w:uiPriority w:val="99"/>
    <w:unhideWhenUsed/>
    <w:rsid w:val="000B3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60"/>
  </w:style>
  <w:style w:type="character" w:styleId="CommentReference">
    <w:name w:val="annotation reference"/>
    <w:basedOn w:val="DefaultParagraphFont"/>
    <w:uiPriority w:val="99"/>
    <w:semiHidden/>
    <w:unhideWhenUsed/>
    <w:rsid w:val="00675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9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64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66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1"/>
    <w:qFormat/>
    <w:rsid w:val="006F39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F39D1"/>
    <w:pPr>
      <w:autoSpaceDE w:val="0"/>
      <w:autoSpaceDN w:val="0"/>
      <w:adjustRightInd w:val="0"/>
      <w:spacing w:after="0" w:line="175" w:lineRule="exact"/>
      <w:ind w:left="92"/>
    </w:pPr>
    <w:rPr>
      <w:rFonts w:ascii="Century" w:hAnsi="Century" w:cs="Century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825E8"/>
    <w:rPr>
      <w:color w:val="808080"/>
    </w:rPr>
  </w:style>
  <w:style w:type="character" w:styleId="Emphasis">
    <w:name w:val="Emphasis"/>
    <w:basedOn w:val="DefaultParagraphFont"/>
    <w:uiPriority w:val="20"/>
    <w:qFormat/>
    <w:rsid w:val="0031562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6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C670F"/>
    <w:pPr>
      <w:keepNext/>
      <w:autoSpaceDE w:val="0"/>
      <w:autoSpaceDN w:val="0"/>
      <w:spacing w:after="0" w:line="240" w:lineRule="auto"/>
      <w:outlineLvl w:val="3"/>
    </w:pPr>
    <w:rPr>
      <w:rFonts w:ascii="Arial" w:eastAsiaTheme="minorEastAsia" w:hAnsi="Arial" w:cs="Arial"/>
      <w:b/>
      <w:bCs/>
      <w:sz w:val="20"/>
      <w:szCs w:val="20"/>
      <w:lang w:val="en-GB" w:eastAsia="de-CH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C670F"/>
    <w:pPr>
      <w:keepNext/>
      <w:autoSpaceDE w:val="0"/>
      <w:autoSpaceDN w:val="0"/>
      <w:spacing w:after="0" w:line="240" w:lineRule="auto"/>
      <w:outlineLvl w:val="4"/>
    </w:pPr>
    <w:rPr>
      <w:rFonts w:ascii="Arial" w:eastAsiaTheme="minorEastAsia" w:hAnsi="Arial" w:cs="Arial"/>
      <w:b/>
      <w:bCs/>
      <w:sz w:val="24"/>
      <w:szCs w:val="24"/>
      <w:lang w:val="en-GB" w:eastAsia="de-CH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670F"/>
    <w:pPr>
      <w:keepNext/>
      <w:autoSpaceDE w:val="0"/>
      <w:autoSpaceDN w:val="0"/>
      <w:spacing w:after="0" w:line="240" w:lineRule="auto"/>
      <w:outlineLvl w:val="6"/>
    </w:pPr>
    <w:rPr>
      <w:rFonts w:ascii="Arial" w:eastAsiaTheme="minorEastAsia" w:hAnsi="Arial" w:cs="Arial"/>
      <w:b/>
      <w:bCs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1E2C"/>
    <w:pPr>
      <w:spacing w:after="135" w:line="270" w:lineRule="atLeast"/>
    </w:pPr>
    <w:rPr>
      <w:rFonts w:ascii="Helvetica" w:eastAsia="Times New Roman" w:hAnsi="Helvetica" w:cs="Helvetica"/>
      <w:sz w:val="20"/>
      <w:szCs w:val="20"/>
      <w:lang w:eastAsia="de-CH"/>
    </w:rPr>
  </w:style>
  <w:style w:type="character" w:customStyle="1" w:styleId="Heading4Char">
    <w:name w:val="Heading 4 Char"/>
    <w:basedOn w:val="DefaultParagraphFont"/>
    <w:link w:val="Heading4"/>
    <w:uiPriority w:val="99"/>
    <w:rsid w:val="001C670F"/>
    <w:rPr>
      <w:rFonts w:ascii="Arial" w:eastAsiaTheme="minorEastAsia" w:hAnsi="Arial" w:cs="Arial"/>
      <w:b/>
      <w:bCs/>
      <w:sz w:val="20"/>
      <w:szCs w:val="20"/>
      <w:lang w:val="en-GB" w:eastAsia="de-CH"/>
    </w:rPr>
  </w:style>
  <w:style w:type="character" w:customStyle="1" w:styleId="Heading5Char">
    <w:name w:val="Heading 5 Char"/>
    <w:basedOn w:val="DefaultParagraphFont"/>
    <w:link w:val="Heading5"/>
    <w:uiPriority w:val="99"/>
    <w:rsid w:val="001C670F"/>
    <w:rPr>
      <w:rFonts w:ascii="Arial" w:eastAsiaTheme="minorEastAsia" w:hAnsi="Arial" w:cs="Arial"/>
      <w:b/>
      <w:bCs/>
      <w:sz w:val="24"/>
      <w:szCs w:val="24"/>
      <w:lang w:val="en-GB" w:eastAsia="de-CH"/>
    </w:rPr>
  </w:style>
  <w:style w:type="character" w:customStyle="1" w:styleId="Heading7Char">
    <w:name w:val="Heading 7 Char"/>
    <w:basedOn w:val="DefaultParagraphFont"/>
    <w:link w:val="Heading7"/>
    <w:uiPriority w:val="99"/>
    <w:rsid w:val="001C670F"/>
    <w:rPr>
      <w:rFonts w:ascii="Arial" w:eastAsiaTheme="minorEastAsia" w:hAnsi="Arial" w:cs="Arial"/>
      <w:b/>
      <w:bCs/>
      <w:lang w:val="en-GB" w:eastAsia="de-CH"/>
    </w:rPr>
  </w:style>
  <w:style w:type="character" w:styleId="Hyperlink">
    <w:name w:val="Hyperlink"/>
    <w:basedOn w:val="DefaultParagraphFont"/>
    <w:uiPriority w:val="99"/>
    <w:unhideWhenUsed/>
    <w:rsid w:val="005C10D5"/>
    <w:rPr>
      <w:strike w:val="0"/>
      <w:dstrike w:val="0"/>
      <w:color w:val="0000FF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Zchn"/>
    <w:rsid w:val="000B32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B32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B32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B326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3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60"/>
  </w:style>
  <w:style w:type="paragraph" w:styleId="Footer">
    <w:name w:val="footer"/>
    <w:basedOn w:val="Normal"/>
    <w:link w:val="FooterChar"/>
    <w:uiPriority w:val="99"/>
    <w:unhideWhenUsed/>
    <w:rsid w:val="000B3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60"/>
  </w:style>
  <w:style w:type="character" w:styleId="CommentReference">
    <w:name w:val="annotation reference"/>
    <w:basedOn w:val="DefaultParagraphFont"/>
    <w:uiPriority w:val="99"/>
    <w:semiHidden/>
    <w:unhideWhenUsed/>
    <w:rsid w:val="00675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9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64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66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1"/>
    <w:qFormat/>
    <w:rsid w:val="006F39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F39D1"/>
    <w:pPr>
      <w:autoSpaceDE w:val="0"/>
      <w:autoSpaceDN w:val="0"/>
      <w:adjustRightInd w:val="0"/>
      <w:spacing w:after="0" w:line="175" w:lineRule="exact"/>
      <w:ind w:left="92"/>
    </w:pPr>
    <w:rPr>
      <w:rFonts w:ascii="Century" w:hAnsi="Century" w:cs="Century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825E8"/>
    <w:rPr>
      <w:color w:val="808080"/>
    </w:rPr>
  </w:style>
  <w:style w:type="character" w:styleId="Emphasis">
    <w:name w:val="Emphasis"/>
    <w:basedOn w:val="DefaultParagraphFont"/>
    <w:uiPriority w:val="20"/>
    <w:qFormat/>
    <w:rsid w:val="003156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5382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12384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6113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608950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7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8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3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0534">
                      <w:marLeft w:val="0"/>
                      <w:marRight w:val="0"/>
                      <w:marTop w:val="3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73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8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207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46505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968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8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2698">
                      <w:marLeft w:val="0"/>
                      <w:marRight w:val="0"/>
                      <w:marTop w:val="3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539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19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6345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7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C62583-4033-45E7-B007-666366893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er Hans Ulrich</dc:creator>
  <cp:lastModifiedBy>Power Edit 6.0</cp:lastModifiedBy>
  <cp:revision>2</cp:revision>
  <cp:lastPrinted>2017-12-02T10:05:00Z</cp:lastPrinted>
  <dcterms:created xsi:type="dcterms:W3CDTF">2020-01-12T09:17:00Z</dcterms:created>
  <dcterms:modified xsi:type="dcterms:W3CDTF">2020-01-12T09:17:00Z</dcterms:modified>
</cp:coreProperties>
</file>